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0000001" w14:textId="77777777" w:rsidR="00694485" w:rsidRPr="005F51A3" w:rsidRDefault="00666D68">
      <w:pPr>
        <w:pStyle w:val="Title"/>
        <w:rPr>
          <w:sz w:val="36"/>
          <w:szCs w:val="36"/>
        </w:rPr>
      </w:pPr>
      <w:bookmarkStart w:id="0" w:name="_36x1rmb9kl0u" w:colFirst="0" w:colLast="0"/>
      <w:bookmarkEnd w:id="0"/>
      <w:r w:rsidRPr="005F51A3">
        <w:rPr>
          <w:sz w:val="36"/>
          <w:szCs w:val="36"/>
        </w:rPr>
        <w:t>Supplemental Information</w:t>
      </w:r>
    </w:p>
    <w:p w14:paraId="00000002" w14:textId="77777777" w:rsidR="00694485" w:rsidRPr="005F51A3" w:rsidRDefault="00666D68">
      <w:r w:rsidRPr="005F51A3">
        <w:t xml:space="preserve">“MITE infestation of germline accommodated by genome editing in </w:t>
      </w:r>
      <w:r w:rsidRPr="005F51A3">
        <w:rPr>
          <w:i/>
        </w:rPr>
        <w:t>Blepharisma</w:t>
      </w:r>
      <w:r w:rsidRPr="005F51A3">
        <w:t>”</w:t>
      </w:r>
    </w:p>
    <w:p w14:paraId="00000003" w14:textId="77777777" w:rsidR="00694485" w:rsidRPr="005F51A3" w:rsidRDefault="00666D68">
      <w:pPr>
        <w:spacing w:after="0"/>
      </w:pPr>
      <w:r w:rsidRPr="005F51A3">
        <w:t xml:space="preserve">Brandon </w:t>
      </w:r>
      <w:proofErr w:type="spellStart"/>
      <w:r w:rsidRPr="005F51A3">
        <w:t>Kwee</w:t>
      </w:r>
      <w:proofErr w:type="spellEnd"/>
      <w:r w:rsidRPr="005F51A3">
        <w:t xml:space="preserve"> Boon </w:t>
      </w:r>
      <w:proofErr w:type="spellStart"/>
      <w:r w:rsidRPr="005F51A3">
        <w:t>Seah</w:t>
      </w:r>
      <w:proofErr w:type="spellEnd"/>
      <w:r w:rsidRPr="005F51A3">
        <w:t xml:space="preserve">, </w:t>
      </w:r>
      <w:proofErr w:type="spellStart"/>
      <w:r w:rsidRPr="005F51A3">
        <w:t>Minakshi</w:t>
      </w:r>
      <w:proofErr w:type="spellEnd"/>
      <w:r w:rsidRPr="005F51A3">
        <w:t xml:space="preserve"> Singh, Christiane Emmerich, Aditi Singh, Christian </w:t>
      </w:r>
      <w:proofErr w:type="spellStart"/>
      <w:r w:rsidRPr="005F51A3">
        <w:t>Woehle</w:t>
      </w:r>
      <w:proofErr w:type="spellEnd"/>
      <w:r w:rsidRPr="005F51A3">
        <w:t xml:space="preserve">, Bruno </w:t>
      </w:r>
      <w:proofErr w:type="spellStart"/>
      <w:r w:rsidRPr="005F51A3">
        <w:t>Huettel</w:t>
      </w:r>
      <w:proofErr w:type="spellEnd"/>
      <w:r w:rsidRPr="005F51A3">
        <w:t xml:space="preserve">, Adam Byerly, Naomi Stover, Mayumi </w:t>
      </w:r>
      <w:proofErr w:type="spellStart"/>
      <w:r w:rsidRPr="005F51A3">
        <w:t>Sugiura</w:t>
      </w:r>
      <w:proofErr w:type="spellEnd"/>
      <w:r w:rsidRPr="005F51A3">
        <w:t xml:space="preserve">, </w:t>
      </w:r>
      <w:proofErr w:type="spellStart"/>
      <w:r w:rsidRPr="005F51A3">
        <w:t>Terue</w:t>
      </w:r>
      <w:proofErr w:type="spellEnd"/>
      <w:r w:rsidRPr="005F51A3">
        <w:t xml:space="preserve"> </w:t>
      </w:r>
      <w:proofErr w:type="spellStart"/>
      <w:r w:rsidRPr="005F51A3">
        <w:t>Harumoto</w:t>
      </w:r>
      <w:proofErr w:type="spellEnd"/>
      <w:r w:rsidRPr="005F51A3">
        <w:t>, Estienne Carl Swart</w:t>
      </w:r>
    </w:p>
    <w:p w14:paraId="00000004" w14:textId="77777777" w:rsidR="00694485" w:rsidRPr="005F51A3" w:rsidRDefault="00666D68">
      <w:pPr>
        <w:pStyle w:val="Heading1"/>
      </w:pPr>
      <w:bookmarkStart w:id="1" w:name="_6t3zxukwb043" w:colFirst="0" w:colLast="0"/>
      <w:bookmarkEnd w:id="1"/>
      <w:r w:rsidRPr="005F51A3">
        <w:t>Supplemental Results</w:t>
      </w:r>
    </w:p>
    <w:p w14:paraId="00000005" w14:textId="77777777" w:rsidR="00694485" w:rsidRPr="005F51A3" w:rsidRDefault="00666D68">
      <w:pPr>
        <w:pStyle w:val="Heading2"/>
      </w:pPr>
      <w:bookmarkStart w:id="2" w:name="_4nzinwm0w9g7" w:colFirst="0" w:colLast="0"/>
      <w:bookmarkEnd w:id="2"/>
      <w:r w:rsidRPr="005F51A3">
        <w:t>IES assembly from short reads vs. long reads</w:t>
      </w:r>
    </w:p>
    <w:p w14:paraId="00000006" w14:textId="77777777" w:rsidR="00694485" w:rsidRPr="005F51A3" w:rsidRDefault="00666D68">
      <w:r w:rsidRPr="005F51A3">
        <w:t>IESs</w:t>
      </w:r>
      <w:r w:rsidRPr="005F51A3">
        <w:t xml:space="preserve"> predicted from short read sequencing (</w:t>
      </w:r>
      <w:proofErr w:type="spellStart"/>
      <w:r w:rsidRPr="005F51A3">
        <w:t>ParTIES</w:t>
      </w:r>
      <w:proofErr w:type="spellEnd"/>
      <w:r w:rsidRPr="005F51A3">
        <w:t xml:space="preserve"> prediction) had higher retention scores than those from the </w:t>
      </w:r>
      <w:proofErr w:type="gramStart"/>
      <w:r w:rsidRPr="005F51A3">
        <w:t>long read</w:t>
      </w:r>
      <w:proofErr w:type="gramEnd"/>
      <w:r w:rsidRPr="005F51A3">
        <w:t xml:space="preserve"> library (</w:t>
      </w:r>
      <w:proofErr w:type="spellStart"/>
      <w:r w:rsidRPr="005F51A3">
        <w:t>BleTIES</w:t>
      </w:r>
      <w:proofErr w:type="spellEnd"/>
      <w:r w:rsidRPr="005F51A3">
        <w:t xml:space="preserve"> prediction) (Figure S1A). However, IESs of size ~390 bp were largely absent from the </w:t>
      </w:r>
      <w:proofErr w:type="spellStart"/>
      <w:r w:rsidRPr="005F51A3">
        <w:t>ParTIES</w:t>
      </w:r>
      <w:proofErr w:type="spellEnd"/>
      <w:r w:rsidRPr="005F51A3">
        <w:t xml:space="preserve"> prediction, despite being an </w:t>
      </w:r>
      <w:r w:rsidRPr="005F51A3">
        <w:t xml:space="preserve">abundant size class in the </w:t>
      </w:r>
      <w:proofErr w:type="spellStart"/>
      <w:r w:rsidRPr="005F51A3">
        <w:t>BleTIES</w:t>
      </w:r>
      <w:proofErr w:type="spellEnd"/>
      <w:r w:rsidRPr="005F51A3">
        <w:t xml:space="preserve"> prediction (Figure S1A). We attributed this to the repetitive sequence content in the ~390 bp IESs, which contained a highly conserved repeat element. </w:t>
      </w:r>
      <w:proofErr w:type="spellStart"/>
      <w:r w:rsidRPr="005F51A3">
        <w:t>ParTIES</w:t>
      </w:r>
      <w:proofErr w:type="spellEnd"/>
      <w:r w:rsidRPr="005F51A3">
        <w:t xml:space="preserve"> pools all putative IES-containing sequences in the whole libra</w:t>
      </w:r>
      <w:r w:rsidRPr="005F51A3">
        <w:t xml:space="preserve">ry for reassembly before aligning the resulting contigs to the MAC to identify IESs </w:t>
      </w:r>
      <w:hyperlink r:id="rId6">
        <w:r w:rsidRPr="005F51A3">
          <w:rPr>
            <w:color w:val="000000"/>
          </w:rPr>
          <w:t>(</w:t>
        </w:r>
        <w:proofErr w:type="spellStart"/>
        <w:r w:rsidRPr="005F51A3">
          <w:rPr>
            <w:color w:val="000000"/>
          </w:rPr>
          <w:t>Denby</w:t>
        </w:r>
        <w:proofErr w:type="spellEnd"/>
        <w:r w:rsidRPr="005F51A3">
          <w:rPr>
            <w:color w:val="000000"/>
          </w:rPr>
          <w:t xml:space="preserve"> Wilkes et al., 2016)</w:t>
        </w:r>
      </w:hyperlink>
      <w:r w:rsidRPr="005F51A3">
        <w:t xml:space="preserve">, whereas </w:t>
      </w:r>
      <w:proofErr w:type="spellStart"/>
      <w:r w:rsidRPr="005F51A3">
        <w:t>BleTIES</w:t>
      </w:r>
      <w:proofErr w:type="spellEnd"/>
      <w:r w:rsidRPr="005F51A3">
        <w:t xml:space="preserve"> performs a separate targeted assembly for each</w:t>
      </w:r>
      <w:r w:rsidRPr="005F51A3">
        <w:t xml:space="preserve"> IES. IESs which contain repetitive sequence content would be less likely to be accurately predicted by </w:t>
      </w:r>
      <w:proofErr w:type="spellStart"/>
      <w:r w:rsidRPr="005F51A3">
        <w:t>ParTIES</w:t>
      </w:r>
      <w:proofErr w:type="spellEnd"/>
      <w:r w:rsidRPr="005F51A3">
        <w:t xml:space="preserve"> because reads originating from different IESs would be assembled together into a hybrid contig that cannot be aligned to the MAC reference. Ther</w:t>
      </w:r>
      <w:r w:rsidRPr="005F51A3">
        <w:t xml:space="preserve">efore, we used the </w:t>
      </w:r>
      <w:proofErr w:type="spellStart"/>
      <w:r w:rsidRPr="005F51A3">
        <w:t>BleTIES</w:t>
      </w:r>
      <w:proofErr w:type="spellEnd"/>
      <w:r w:rsidRPr="005F51A3">
        <w:t xml:space="preserve">-predicted IESs for all subsequent analyses. </w:t>
      </w:r>
    </w:p>
    <w:p w14:paraId="00000007" w14:textId="77777777" w:rsidR="00694485" w:rsidRPr="005F51A3" w:rsidRDefault="00666D68">
      <w:pPr>
        <w:pStyle w:val="Heading2"/>
      </w:pPr>
      <w:bookmarkStart w:id="3" w:name="_jyf98qc75rzo" w:colFirst="0" w:colLast="0"/>
      <w:bookmarkEnd w:id="3"/>
      <w:r w:rsidRPr="005F51A3">
        <w:t>MIC sequence coverage and telomeric content</w:t>
      </w:r>
    </w:p>
    <w:p w14:paraId="00000008" w14:textId="77777777" w:rsidR="00694485" w:rsidRPr="005F51A3" w:rsidRDefault="00666D68">
      <w:r w:rsidRPr="005F51A3">
        <w:t xml:space="preserve">Per-IES retention scores from </w:t>
      </w:r>
      <w:proofErr w:type="spellStart"/>
      <w:r w:rsidRPr="005F51A3">
        <w:t>BleTIES</w:t>
      </w:r>
      <w:proofErr w:type="spellEnd"/>
      <w:r w:rsidRPr="005F51A3">
        <w:t xml:space="preserve"> had a median of 0.195, indicating that about 20% of the read library originated from the MIC genome (F</w:t>
      </w:r>
      <w:r w:rsidRPr="005F51A3">
        <w:t>igure S1A). The average coverage of IES-containing reads underlying the predicted IESs was ~45x, but given the distribution of coverage values, we expect that more IESs could be assembled with greater sequencing coverage.</w:t>
      </w:r>
    </w:p>
    <w:p w14:paraId="00000009" w14:textId="77777777" w:rsidR="00694485" w:rsidRPr="005F51A3" w:rsidRDefault="00666D68">
      <w:r w:rsidRPr="005F51A3">
        <w:t>Reads originating from MIC (IES-co</w:t>
      </w:r>
      <w:r w:rsidRPr="005F51A3">
        <w:t xml:space="preserve">ntaining) also contained less telomeric sequence (0.0228% of total read length) than MAC reads (IES-lacking) (2.98%). This was consistent with our previous observation that the MAC genome was fragmented into telomere-bound </w:t>
      </w:r>
      <w:proofErr w:type="spellStart"/>
      <w:r w:rsidRPr="005F51A3">
        <w:t>minichromosomes</w:t>
      </w:r>
      <w:proofErr w:type="spellEnd"/>
      <w:r w:rsidRPr="005F51A3">
        <w:t xml:space="preserve"> of ~130 </w:t>
      </w:r>
      <w:proofErr w:type="spellStart"/>
      <w:r w:rsidRPr="005F51A3">
        <w:t>kbp</w:t>
      </w:r>
      <w:proofErr w:type="spellEnd"/>
      <w:r w:rsidRPr="005F51A3">
        <w:t xml:space="preserve"> lengt</w:t>
      </w:r>
      <w:r w:rsidRPr="005F51A3">
        <w:t xml:space="preserve">h, presumably, like other ciliates, from longer and more contiguous MIC precursor chromosomes </w:t>
      </w:r>
      <w:hyperlink r:id="rId7">
        <w:r w:rsidRPr="005F51A3">
          <w:rPr>
            <w:color w:val="000000"/>
          </w:rPr>
          <w:t>(Singh et al., 2021)</w:t>
        </w:r>
      </w:hyperlink>
      <w:r w:rsidRPr="005F51A3">
        <w:t>.</w:t>
      </w:r>
    </w:p>
    <w:p w14:paraId="0000000A" w14:textId="77777777" w:rsidR="00694485" w:rsidRPr="005F51A3" w:rsidRDefault="00666D68">
      <w:pPr>
        <w:pStyle w:val="Heading2"/>
      </w:pPr>
      <w:bookmarkStart w:id="4" w:name="_15gmxjfqehs7" w:colFirst="0" w:colLast="0"/>
      <w:bookmarkEnd w:id="4"/>
      <w:r w:rsidRPr="005F51A3">
        <w:lastRenderedPageBreak/>
        <w:t>Periodic IES length distribution</w:t>
      </w:r>
    </w:p>
    <w:p w14:paraId="0000000B" w14:textId="77777777" w:rsidR="00694485" w:rsidRPr="005F51A3" w:rsidRDefault="00666D68">
      <w:r w:rsidRPr="005F51A3">
        <w:rPr>
          <w:i/>
        </w:rPr>
        <w:t>Paramecium</w:t>
      </w:r>
      <w:r w:rsidRPr="005F51A3">
        <w:t xml:space="preserve"> and </w:t>
      </w:r>
      <w:r w:rsidRPr="005F51A3">
        <w:rPr>
          <w:i/>
        </w:rPr>
        <w:t>Blepharism</w:t>
      </w:r>
      <w:r w:rsidRPr="005F51A3">
        <w:rPr>
          <w:i/>
        </w:rPr>
        <w:t>a</w:t>
      </w:r>
      <w:r w:rsidRPr="005F51A3">
        <w:t xml:space="preserve"> IESs differ in the following ways: (</w:t>
      </w:r>
      <w:proofErr w:type="spellStart"/>
      <w:r w:rsidRPr="005F51A3">
        <w:t>i</w:t>
      </w:r>
      <w:proofErr w:type="spellEnd"/>
      <w:r w:rsidRPr="005F51A3">
        <w:t xml:space="preserve">) </w:t>
      </w:r>
      <w:r w:rsidRPr="005F51A3">
        <w:rPr>
          <w:i/>
        </w:rPr>
        <w:t>Paramecium</w:t>
      </w:r>
      <w:r w:rsidRPr="005F51A3">
        <w:t xml:space="preserve"> IESs are shorter on average, with a first peak at ~27 bp compared to ~65 bp in </w:t>
      </w:r>
      <w:r w:rsidRPr="005F51A3">
        <w:rPr>
          <w:i/>
        </w:rPr>
        <w:t>Blepharisma</w:t>
      </w:r>
      <w:r w:rsidRPr="005F51A3">
        <w:t xml:space="preserve">; (ii) </w:t>
      </w:r>
      <w:r w:rsidRPr="005F51A3">
        <w:rPr>
          <w:i/>
        </w:rPr>
        <w:t>Paramecium</w:t>
      </w:r>
      <w:r w:rsidRPr="005F51A3">
        <w:t xml:space="preserve"> has a “missing” second peak at ~36 bp; and (iii) the first peak (27 bp) is the highest in </w:t>
      </w:r>
      <w:r w:rsidRPr="005F51A3">
        <w:rPr>
          <w:i/>
        </w:rPr>
        <w:t>Parame</w:t>
      </w:r>
      <w:r w:rsidRPr="005F51A3">
        <w:rPr>
          <w:i/>
        </w:rPr>
        <w:t>cium</w:t>
      </w:r>
      <w:r w:rsidRPr="005F51A3">
        <w:t xml:space="preserve"> and heights decrease thereafter (except for the “missing” peak), whereas in </w:t>
      </w:r>
      <w:r w:rsidRPr="005F51A3">
        <w:rPr>
          <w:i/>
        </w:rPr>
        <w:t>Blepharisma</w:t>
      </w:r>
      <w:r w:rsidRPr="005F51A3">
        <w:t xml:space="preserve"> the second (72 bp) and sixth (110 bp) peaks are the highest. Geometric constraints of the </w:t>
      </w:r>
      <w:proofErr w:type="spellStart"/>
      <w:r w:rsidRPr="005F51A3">
        <w:t>excisase</w:t>
      </w:r>
      <w:proofErr w:type="spellEnd"/>
      <w:r w:rsidRPr="005F51A3">
        <w:t xml:space="preserve"> complex bound to DNA have been proposed as an explanation for th</w:t>
      </w:r>
      <w:r w:rsidRPr="005F51A3">
        <w:t xml:space="preserve">e periodic length distribution and missing second peak of </w:t>
      </w:r>
      <w:r w:rsidRPr="005F51A3">
        <w:rPr>
          <w:i/>
        </w:rPr>
        <w:t>Paramecium</w:t>
      </w:r>
      <w:r w:rsidRPr="005F51A3">
        <w:t xml:space="preserve"> </w:t>
      </w:r>
      <w:hyperlink r:id="rId8">
        <w:r w:rsidRPr="005F51A3">
          <w:rPr>
            <w:color w:val="000000"/>
          </w:rPr>
          <w:t>(Arnaiz et al., 2012)</w:t>
        </w:r>
      </w:hyperlink>
      <w:r w:rsidRPr="005F51A3">
        <w:t xml:space="preserve">. In this model, the shortest ~27 bp </w:t>
      </w:r>
      <w:r w:rsidRPr="005F51A3">
        <w:rPr>
          <w:i/>
        </w:rPr>
        <w:t xml:space="preserve">Paramecium </w:t>
      </w:r>
      <w:r w:rsidRPr="005F51A3">
        <w:t>IESs (peak 1) represent the length of</w:t>
      </w:r>
      <w:r w:rsidRPr="005F51A3">
        <w:t xml:space="preserve"> DNA required to bridge the cleavage sites on two subunits of the </w:t>
      </w:r>
      <w:proofErr w:type="spellStart"/>
      <w:r w:rsidRPr="005F51A3">
        <w:t>excisase</w:t>
      </w:r>
      <w:proofErr w:type="spellEnd"/>
      <w:r w:rsidRPr="005F51A3">
        <w:t>, whereas peaks 3 and above represent DNA with an intervening loop, and the ~10 bp length periodicity corresponds to the ~10 bp period of the dsDNA helix. Peak 2 is “forbidden” becau</w:t>
      </w:r>
      <w:r w:rsidRPr="005F51A3">
        <w:t xml:space="preserve">se it is too long for the active </w:t>
      </w:r>
      <w:proofErr w:type="spellStart"/>
      <w:r w:rsidRPr="005F51A3">
        <w:t>excisase</w:t>
      </w:r>
      <w:proofErr w:type="spellEnd"/>
      <w:r w:rsidRPr="005F51A3">
        <w:t xml:space="preserve"> complex but too short to form a loop. The periodic IES lengths in </w:t>
      </w:r>
      <w:r w:rsidRPr="005F51A3">
        <w:rPr>
          <w:i/>
        </w:rPr>
        <w:t>Blepharisma</w:t>
      </w:r>
      <w:r w:rsidRPr="005F51A3">
        <w:t xml:space="preserve"> can also be explained by this model because the last periodic peak (110 bp) is still below the persistence length of DNA, however they a</w:t>
      </w:r>
      <w:r w:rsidRPr="005F51A3">
        <w:t xml:space="preserve">re not as short as those in </w:t>
      </w:r>
      <w:r w:rsidRPr="005F51A3">
        <w:rPr>
          <w:i/>
        </w:rPr>
        <w:t>Paramecium</w:t>
      </w:r>
      <w:r w:rsidRPr="005F51A3">
        <w:t xml:space="preserve">. This suggests that all the periodic IESs </w:t>
      </w:r>
      <w:r w:rsidRPr="005F51A3">
        <w:rPr>
          <w:i/>
        </w:rPr>
        <w:t>Blepharisma</w:t>
      </w:r>
      <w:r w:rsidRPr="005F51A3">
        <w:t xml:space="preserve"> IESs are also looped, but that their </w:t>
      </w:r>
      <w:proofErr w:type="spellStart"/>
      <w:r w:rsidRPr="005F51A3">
        <w:t>excisase</w:t>
      </w:r>
      <w:proofErr w:type="spellEnd"/>
      <w:r w:rsidRPr="005F51A3">
        <w:t xml:space="preserve"> is unable to operate on the very short loops that may occur in </w:t>
      </w:r>
      <w:r w:rsidRPr="005F51A3">
        <w:rPr>
          <w:i/>
        </w:rPr>
        <w:t xml:space="preserve">Paramecium </w:t>
      </w:r>
      <w:r w:rsidRPr="005F51A3">
        <w:t>(down to 44 bp).</w:t>
      </w:r>
    </w:p>
    <w:p w14:paraId="0000000C" w14:textId="77777777" w:rsidR="00694485" w:rsidRPr="005F51A3" w:rsidRDefault="00666D68">
      <w:r w:rsidRPr="005F51A3">
        <w:t>The secondary maximum peak</w:t>
      </w:r>
      <w:r w:rsidRPr="005F51A3">
        <w:t xml:space="preserve"> at 110 bp may represent a historical wave of IES proliferation: Assuming that new IESs usually start out longer than 115 bp, they gradually decay in length with time. Once they reach the periodic length range, they are “captured” in optimal excision peaks</w:t>
      </w:r>
      <w:r w:rsidRPr="005F51A3">
        <w:t xml:space="preserve"> lengths, and will eventually accumulate at the shortest-length peak (72 bp in </w:t>
      </w:r>
      <w:r w:rsidRPr="005F51A3">
        <w:rPr>
          <w:i/>
        </w:rPr>
        <w:t>Blepharisma</w:t>
      </w:r>
      <w:r w:rsidRPr="005F51A3">
        <w:t xml:space="preserve">, 27 bp in </w:t>
      </w:r>
      <w:r w:rsidRPr="005F51A3">
        <w:rPr>
          <w:i/>
        </w:rPr>
        <w:t>Paramecium</w:t>
      </w:r>
      <w:r w:rsidRPr="005F51A3">
        <w:t xml:space="preserve">), which represent the most abundant size class. Therefore, the uppermost periodic peak (110 bp) may contain IESs that proliferated sufficiently </w:t>
      </w:r>
      <w:r w:rsidRPr="005F51A3">
        <w:t xml:space="preserve">long ago that the IESs have been degraded to ~110 bp length, but not long enough to filter down to the shorter length peaks. Alternatively, it could represent a secondary conformational optimum for the </w:t>
      </w:r>
      <w:proofErr w:type="spellStart"/>
      <w:r w:rsidRPr="005F51A3">
        <w:t>excisase</w:t>
      </w:r>
      <w:proofErr w:type="spellEnd"/>
      <w:r w:rsidRPr="005F51A3">
        <w:t xml:space="preserve"> complex, in addition to the primary optimum a</w:t>
      </w:r>
      <w:r w:rsidRPr="005F51A3">
        <w:t xml:space="preserve">t 72 bp. </w:t>
      </w:r>
    </w:p>
    <w:p w14:paraId="0000000D" w14:textId="77777777" w:rsidR="00694485" w:rsidRPr="005F51A3" w:rsidRDefault="00666D68">
      <w:pPr>
        <w:pStyle w:val="Heading2"/>
      </w:pPr>
      <w:bookmarkStart w:id="5" w:name="_8we9pabh7c9n" w:colFirst="0" w:colLast="0"/>
      <w:bookmarkEnd w:id="5"/>
      <w:r w:rsidRPr="005F51A3">
        <w:t>Additional palindromic IESs (putative MITE IESs)</w:t>
      </w:r>
    </w:p>
    <w:p w14:paraId="0000000E" w14:textId="77777777" w:rsidR="00694485" w:rsidRPr="005F51A3" w:rsidRDefault="00666D68">
      <w:r w:rsidRPr="005F51A3">
        <w:rPr>
          <w:rFonts w:eastAsia="Arial Unicode MS"/>
        </w:rPr>
        <w:t xml:space="preserve">Of the 376 palindromic IESs (≥90% identity in self-alignment) identified, 153 (40.7%) fell within the ~228 bp IES length peak observed before (225-231 bp, Table S1), although some palindromic IESs </w:t>
      </w:r>
      <w:r w:rsidRPr="005F51A3">
        <w:rPr>
          <w:rFonts w:eastAsia="Arial Unicode MS"/>
        </w:rPr>
        <w:t xml:space="preserve">were within the periodic IES length range (Figure S2). However, when clustered at 90% sequence identity, palindromic IESs in the ~228 bp length range actually fell into several clusters, suggesting that this peak was composed of several families of </w:t>
      </w:r>
      <w:r w:rsidRPr="005F51A3">
        <w:rPr>
          <w:rFonts w:eastAsia="Arial Unicode MS"/>
        </w:rPr>
        <w:lastRenderedPageBreak/>
        <w:t>palindr</w:t>
      </w:r>
      <w:r w:rsidRPr="005F51A3">
        <w:rPr>
          <w:rFonts w:eastAsia="Arial Unicode MS"/>
        </w:rPr>
        <w:t>omic IESs which happened to have a similar length, rather than a single family. This was confirmed by pairwise distances and visual inspection of the multiple sequence alignment of the cluster centroids (Figure S2B, S2C). Some clusters had recognizable hom</w:t>
      </w:r>
      <w:r w:rsidRPr="005F51A3">
        <w:rPr>
          <w:rFonts w:eastAsia="Arial Unicode MS"/>
        </w:rPr>
        <w:t>ology to each other, but many were over 40% divergent.</w:t>
      </w:r>
    </w:p>
    <w:p w14:paraId="0000000F" w14:textId="77777777" w:rsidR="00694485" w:rsidRPr="005F51A3" w:rsidRDefault="00666D68">
      <w:pPr>
        <w:pStyle w:val="Heading2"/>
      </w:pPr>
      <w:bookmarkStart w:id="6" w:name="_rqcd6dgnkdb1" w:colFirst="0" w:colLast="0"/>
      <w:bookmarkEnd w:id="6"/>
      <w:r w:rsidRPr="005F51A3">
        <w:t>“Cryptic” IESs in the MAC genome</w:t>
      </w:r>
    </w:p>
    <w:p w14:paraId="00000010" w14:textId="77777777" w:rsidR="00694485" w:rsidRPr="005F51A3" w:rsidRDefault="00666D68">
      <w:r w:rsidRPr="005F51A3">
        <w:t>In addition to conventional IESs, “cryptic” IES excision can occasionally occur, which is the low frequency excision of MDS sequences that are incorrectly recognized as</w:t>
      </w:r>
      <w:r w:rsidRPr="005F51A3">
        <w:t xml:space="preserve"> an IES by the excision machinery </w:t>
      </w:r>
      <w:hyperlink r:id="rId9">
        <w:r w:rsidRPr="005F51A3">
          <w:rPr>
            <w:color w:val="000000"/>
          </w:rPr>
          <w:t>(</w:t>
        </w:r>
        <w:proofErr w:type="spellStart"/>
        <w:r w:rsidRPr="005F51A3">
          <w:rPr>
            <w:color w:val="000000"/>
          </w:rPr>
          <w:t>Duret</w:t>
        </w:r>
        <w:proofErr w:type="spellEnd"/>
        <w:r w:rsidRPr="005F51A3">
          <w:rPr>
            <w:color w:val="000000"/>
          </w:rPr>
          <w:t xml:space="preserve"> et al., 2008; Swart et al., 2014)</w:t>
        </w:r>
      </w:hyperlink>
      <w:r w:rsidRPr="005F51A3">
        <w:t>. Cryptic IESs were identified by mapping MAC reads back onto the MAC reference as</w:t>
      </w:r>
      <w:r w:rsidRPr="005F51A3">
        <w:t>sembly and looking for pileups of deletions relative to the reference.</w:t>
      </w:r>
    </w:p>
    <w:p w14:paraId="00000011" w14:textId="77777777" w:rsidR="00694485" w:rsidRPr="005F51A3" w:rsidRDefault="00666D68">
      <w:r w:rsidRPr="005F51A3">
        <w:rPr>
          <w:rFonts w:eastAsia="Arial Unicode MS"/>
        </w:rPr>
        <w:t>10048 potential cryptic IESs ≥50 bp were detected, of which 5635 (56.1%) were TA-bound, and 1328 (13.2%) bound by other TDRs. The fraction of TA-bound cryptic IESs was lower than that of conventional IESs, which could be partially attributed to mispredicti</w:t>
      </w:r>
      <w:r w:rsidRPr="005F51A3">
        <w:rPr>
          <w:rFonts w:eastAsia="Arial Unicode MS"/>
        </w:rPr>
        <w:t xml:space="preserve">on of cryptic IESs, because a lower coverage threshold was used to detect them compared to conventional IESs. IES-negative forms represent only a minority of reads at cryptic IES positions (median retention score 95%, </w:t>
      </w:r>
      <w:proofErr w:type="gramStart"/>
      <w:r w:rsidRPr="005F51A3">
        <w:rPr>
          <w:rFonts w:eastAsia="Arial Unicode MS"/>
        </w:rPr>
        <w:t>i.e.</w:t>
      </w:r>
      <w:proofErr w:type="gramEnd"/>
      <w:r w:rsidRPr="005F51A3">
        <w:rPr>
          <w:rFonts w:eastAsia="Arial Unicode MS"/>
        </w:rPr>
        <w:t xml:space="preserve"> only 5% of reads are IES-negative</w:t>
      </w:r>
      <w:r w:rsidRPr="005F51A3">
        <w:rPr>
          <w:rFonts w:eastAsia="Arial Unicode MS"/>
        </w:rPr>
        <w:t xml:space="preserve">, Figure S1D). Conversely, true IESs appear to be efficiently excised from MAC DNA (Figure S1B). Nonetheless, the length threshold of cryptic IESs has a clear peak at ~72 bp, corresponding to the most abundant periodic IES size class found previously, and </w:t>
      </w:r>
      <w:r w:rsidRPr="005F51A3">
        <w:rPr>
          <w:rFonts w:eastAsia="Arial Unicode MS"/>
        </w:rPr>
        <w:t>less prominent peaks at other size classes (82, 92, 101, 110). Furthermore, the fraction of cryptic IESs in the ~72 bp size class that were TA-bound was higher than average, at 66.0%. The sequence logo of TA-bound cryptic IES junctions did not show any obv</w:t>
      </w:r>
      <w:r w:rsidRPr="005F51A3">
        <w:rPr>
          <w:rFonts w:eastAsia="Arial Unicode MS"/>
        </w:rPr>
        <w:t>ious sequence bias apart from a T/A immediately after the “TA”, but the sequence logo for only the ~72 bp cryptic IESs shows a slight TTT bias from position 6 after the “TA” (Figure S1F), which resembles the motif found in conventional IESs (Figure 1D).</w:t>
      </w:r>
    </w:p>
    <w:p w14:paraId="00000012" w14:textId="77777777" w:rsidR="00694485" w:rsidRPr="005F51A3" w:rsidRDefault="00666D68">
      <w:r w:rsidRPr="005F51A3">
        <w:t>Th</w:t>
      </w:r>
      <w:r w:rsidRPr="005F51A3">
        <w:t>e most common TDR sequence of cryptic IESs was “TA”. Simple alternations of T/A were also common, as well as sequences containing “TTA” or “TAA”. Unlike the conventional IESs, cryptic IESs with “TAA” or “TTA” TDRs did not form a distinct size class at ~390</w:t>
      </w:r>
      <w:r w:rsidRPr="005F51A3">
        <w:t xml:space="preserve"> bp corresponding to the </w:t>
      </w:r>
      <w:proofErr w:type="spellStart"/>
      <w:r w:rsidRPr="005F51A3">
        <w:t>BogoMITEs</w:t>
      </w:r>
      <w:proofErr w:type="spellEnd"/>
      <w:r w:rsidRPr="005F51A3">
        <w:t xml:space="preserve">, but were distributed similarly to the other cryptic IESs, with a peak at 72 bp (Figure S1E). Therefore, it is likely that TTA/TAA could represent an intrinsic cut site preference of the domesticated </w:t>
      </w:r>
      <w:proofErr w:type="spellStart"/>
      <w:r w:rsidRPr="005F51A3">
        <w:t>excisase</w:t>
      </w:r>
      <w:proofErr w:type="spellEnd"/>
      <w:r w:rsidRPr="005F51A3">
        <w:t xml:space="preserve"> (or one of t</w:t>
      </w:r>
      <w:r w:rsidRPr="005F51A3">
        <w:t>hem).</w:t>
      </w:r>
    </w:p>
    <w:p w14:paraId="00000013" w14:textId="77777777" w:rsidR="00694485" w:rsidRPr="005F51A3" w:rsidRDefault="00666D68">
      <w:pPr>
        <w:pStyle w:val="Heading2"/>
      </w:pPr>
      <w:bookmarkStart w:id="7" w:name="_hid6gt19jrye" w:colFirst="0" w:colLast="0"/>
      <w:bookmarkEnd w:id="7"/>
      <w:proofErr w:type="spellStart"/>
      <w:r w:rsidRPr="005F51A3">
        <w:lastRenderedPageBreak/>
        <w:t>Intragenic:intergenic</w:t>
      </w:r>
      <w:proofErr w:type="spellEnd"/>
      <w:r w:rsidRPr="005F51A3">
        <w:t xml:space="preserve"> ratio for different IES size classes</w:t>
      </w:r>
    </w:p>
    <w:p w14:paraId="00000014" w14:textId="77777777" w:rsidR="00694485" w:rsidRPr="005F51A3" w:rsidRDefault="00666D68">
      <w:r w:rsidRPr="005F51A3">
        <w:t>We also compared the ratios of intragenic to intergenic IESs for different IES size classes. We hypothesized that IESs belonging to the different ranges of IES size classes (periodic vs. non-</w:t>
      </w:r>
      <w:r w:rsidRPr="005F51A3">
        <w:t xml:space="preserve">periodic) may not have the same excision efficiency and would hence experience different selective regimes. For example, an intragenic IES with poor excision efficiency would be more negatively selected against than one with better efficiency. Compared to </w:t>
      </w:r>
      <w:r w:rsidRPr="005F51A3">
        <w:t xml:space="preserve">the overall </w:t>
      </w:r>
      <w:proofErr w:type="spellStart"/>
      <w:r w:rsidRPr="005F51A3">
        <w:t>intragenic:intergenic</w:t>
      </w:r>
      <w:proofErr w:type="spellEnd"/>
      <w:r w:rsidRPr="005F51A3">
        <w:t xml:space="preserve"> ratio of 2.33 (</w:t>
      </w:r>
      <w:proofErr w:type="gramStart"/>
      <w:r w:rsidRPr="005F51A3">
        <w:t>i.e.</w:t>
      </w:r>
      <w:proofErr w:type="gramEnd"/>
      <w:r w:rsidRPr="005F51A3">
        <w:t xml:space="preserve"> 70% intragenic), the IESs that belonged to the most abundant size class (~72 bp) were more likely to be intragenic (ratio 2.70, 73% intragenic, p &lt; 0.001) than IESs as a whole (Table S6). Other size cla</w:t>
      </w:r>
      <w:r w:rsidRPr="005F51A3">
        <w:t>sses also had higher or lower ratios compared to the expectation but they were not statistically significant with our relatively conservative p-value cutoff.</w:t>
      </w:r>
    </w:p>
    <w:p w14:paraId="00000015" w14:textId="77777777" w:rsidR="00694485" w:rsidRPr="005F51A3" w:rsidRDefault="00666D68">
      <w:pPr>
        <w:pStyle w:val="Heading2"/>
      </w:pPr>
      <w:bookmarkStart w:id="8" w:name="_vvuu57jl9suo" w:colFirst="0" w:colLast="0"/>
      <w:bookmarkEnd w:id="8"/>
      <w:r w:rsidRPr="005F51A3">
        <w:t>Catalytic triad in DDE/D-superfamily transposases</w:t>
      </w:r>
    </w:p>
    <w:p w14:paraId="00000016" w14:textId="77777777" w:rsidR="00694485" w:rsidRPr="005F51A3" w:rsidRDefault="00666D68">
      <w:r w:rsidRPr="005F51A3">
        <w:t>For the each of the families in DDE/D superfamil</w:t>
      </w:r>
      <w:r w:rsidRPr="005F51A3">
        <w:t xml:space="preserve">y, we observed one of eight PiggyBac domains, four of a </w:t>
      </w:r>
      <w:proofErr w:type="gramStart"/>
      <w:r w:rsidRPr="005F51A3">
        <w:t>total</w:t>
      </w:r>
      <w:proofErr w:type="gramEnd"/>
      <w:r w:rsidRPr="005F51A3">
        <w:t xml:space="preserve"> of nine DDE_1/DDE_3 domains, three of five DDE_Tnp_IS1595 domains and five of six instances of the MULE domains in the MAC genome, with intact catalytic triads. The presence of the catalytic tri</w:t>
      </w:r>
      <w:r w:rsidRPr="005F51A3">
        <w:t xml:space="preserve">ad in the MIC instances of these domains was more varied. None of the PiggyBac domains had a complete catalytic triad, though the longest </w:t>
      </w:r>
      <w:proofErr w:type="spellStart"/>
      <w:r w:rsidRPr="005F51A3">
        <w:t>cORF</w:t>
      </w:r>
      <w:proofErr w:type="spellEnd"/>
      <w:r w:rsidRPr="005F51A3">
        <w:t xml:space="preserve"> contained an almost complete catalytic triad, where the second Aspartate residue appeared to be translocated by o</w:t>
      </w:r>
      <w:r w:rsidRPr="005F51A3">
        <w:t xml:space="preserve">ne amino acid. For the DDE1/DDE_3 domain-carrying MIC protein, only </w:t>
      </w:r>
      <w:proofErr w:type="gramStart"/>
      <w:r w:rsidRPr="005F51A3">
        <w:t>fifteen of the forty seven</w:t>
      </w:r>
      <w:proofErr w:type="gramEnd"/>
      <w:r w:rsidRPr="005F51A3">
        <w:t xml:space="preserve"> lacked the complete triad. Three of five MIC-limited DDE_Tnp_IS1595 domains and nine of ten MIC-limited MULE domains lacked the catalytic triad. </w:t>
      </w:r>
    </w:p>
    <w:p w14:paraId="00000017" w14:textId="77777777" w:rsidR="00694485" w:rsidRPr="005F51A3" w:rsidRDefault="00666D68">
      <w:pPr>
        <w:pStyle w:val="Heading2"/>
      </w:pPr>
      <w:bookmarkStart w:id="9" w:name="_cw7cr640ljsj" w:colFirst="0" w:colLast="0"/>
      <w:bookmarkEnd w:id="9"/>
      <w:r w:rsidRPr="005F51A3">
        <w:t>Sequence divers</w:t>
      </w:r>
      <w:r w:rsidRPr="005F51A3">
        <w:t>ity of MAC-limited retrotransposon-derived repeats</w:t>
      </w:r>
    </w:p>
    <w:p w14:paraId="00000018" w14:textId="77777777" w:rsidR="00694485" w:rsidRPr="005F51A3" w:rsidRDefault="00666D68">
      <w:r w:rsidRPr="005F51A3">
        <w:t xml:space="preserve">Repeat families rnd-1_family-276 and rnd-1_family-273 defined by </w:t>
      </w:r>
      <w:proofErr w:type="spellStart"/>
      <w:r w:rsidRPr="005F51A3">
        <w:t>RepeatModeler</w:t>
      </w:r>
      <w:proofErr w:type="spellEnd"/>
      <w:r w:rsidRPr="005F51A3">
        <w:t xml:space="preserve">/ </w:t>
      </w:r>
      <w:proofErr w:type="spellStart"/>
      <w:r w:rsidRPr="005F51A3">
        <w:t>RepeatClassifier</w:t>
      </w:r>
      <w:proofErr w:type="spellEnd"/>
      <w:r w:rsidRPr="005F51A3">
        <w:t xml:space="preserve"> had partially overlapping membership, but largely correspond to two clusters of related sequences. Between c</w:t>
      </w:r>
      <w:r w:rsidRPr="005F51A3">
        <w:t xml:space="preserve">lusters, there was 60 to 69% pairwise nucleotide identity (Figure 5A), but within clusters, sequence identities were very high (&gt;97%). For example, in addition to the seven high-identity, ~4.1 </w:t>
      </w:r>
      <w:proofErr w:type="spellStart"/>
      <w:r w:rsidRPr="005F51A3">
        <w:t>kbp</w:t>
      </w:r>
      <w:proofErr w:type="spellEnd"/>
      <w:r w:rsidRPr="005F51A3">
        <w:t xml:space="preserve"> long copies of repeat daily rnd-1_family-276 (Main Text), s</w:t>
      </w:r>
      <w:r w:rsidRPr="005F51A3">
        <w:t>even shorter sequences with high identity to these (&gt;97%) were found at other genomic locations (five in the cruft MAC+IES region). Three &gt; 3 kb sequences present on different MAC genome contigs are &gt; 98% identity at the nucleotide level with additional hi</w:t>
      </w:r>
      <w:r w:rsidRPr="005F51A3">
        <w:t xml:space="preserve">gh identity copies present in the “cruft” genome portion. </w:t>
      </w:r>
    </w:p>
    <w:p w14:paraId="00000019" w14:textId="77777777" w:rsidR="00694485" w:rsidRPr="005F51A3" w:rsidRDefault="00666D68">
      <w:r w:rsidRPr="005F51A3">
        <w:lastRenderedPageBreak/>
        <w:t>An additional retrotransposon-derived repeat family, rnd-4_family-193 (Table S5; Figure 5B) was more distantly related (28-35% nucleotide identity relative to long sequences from the other two fami</w:t>
      </w:r>
      <w:r w:rsidRPr="005F51A3">
        <w:t xml:space="preserve">lies) and more divergent within the family itself. Among the rnd-4_family-193 sequences classified, only one copy was relatively long (4.6 </w:t>
      </w:r>
      <w:proofErr w:type="spellStart"/>
      <w:r w:rsidRPr="005F51A3">
        <w:t>kbp</w:t>
      </w:r>
      <w:proofErr w:type="spellEnd"/>
      <w:r w:rsidRPr="005F51A3">
        <w:t>), and no sequences showed additional long, high-identity matches as was observed for rnd-1_family-273 and rnd-1_f</w:t>
      </w:r>
      <w:r w:rsidRPr="005F51A3">
        <w:t xml:space="preserve">amily-276. The next longest rnd-1_family-193 sequences were ~2.0 </w:t>
      </w:r>
      <w:proofErr w:type="spellStart"/>
      <w:r w:rsidRPr="005F51A3">
        <w:t>kbp</w:t>
      </w:r>
      <w:proofErr w:type="spellEnd"/>
      <w:r w:rsidRPr="005F51A3">
        <w:t xml:space="preserve">, and thus too short to encode a complete </w:t>
      </w:r>
      <w:proofErr w:type="spellStart"/>
      <w:r w:rsidRPr="005F51A3">
        <w:t>retrotransposase</w:t>
      </w:r>
      <w:proofErr w:type="spellEnd"/>
      <w:r w:rsidRPr="005F51A3">
        <w:t xml:space="preserve"> with both endonuclease and reverse transcriptase domains.</w:t>
      </w:r>
    </w:p>
    <w:p w14:paraId="0000001A" w14:textId="77777777" w:rsidR="00694485" w:rsidRPr="005F51A3" w:rsidRDefault="00666D68">
      <w:pPr>
        <w:pStyle w:val="Heading2"/>
      </w:pPr>
      <w:bookmarkStart w:id="10" w:name="_l55dczqvnb48" w:colFirst="0" w:colLast="0"/>
      <w:bookmarkEnd w:id="10"/>
      <w:r w:rsidRPr="005F51A3">
        <w:t>Expression of non-LTR-retrotransposon-derived sequences</w:t>
      </w:r>
    </w:p>
    <w:p w14:paraId="0000001B" w14:textId="77777777" w:rsidR="00694485" w:rsidRPr="005F51A3" w:rsidRDefault="00666D68">
      <w:r w:rsidRPr="005F51A3">
        <w:t xml:space="preserve">In </w:t>
      </w:r>
      <w:r w:rsidRPr="005F51A3">
        <w:rPr>
          <w:i/>
        </w:rPr>
        <w:t>Tetrahymena</w:t>
      </w:r>
      <w:r w:rsidRPr="005F51A3">
        <w:t xml:space="preserve"> </w:t>
      </w:r>
      <w:r w:rsidRPr="005F51A3">
        <w:t xml:space="preserve">cells, retrotransposon transcription was below the detection limits in vegetatively growing and starved cells, first observed when meiosis occurs, disappearing with time </w:t>
      </w:r>
      <w:hyperlink r:id="rId10">
        <w:r w:rsidRPr="005F51A3">
          <w:rPr>
            <w:color w:val="000000"/>
          </w:rPr>
          <w:t>(</w:t>
        </w:r>
        <w:proofErr w:type="spellStart"/>
        <w:r w:rsidRPr="005F51A3">
          <w:rPr>
            <w:color w:val="000000"/>
          </w:rPr>
          <w:t>Fill</w:t>
        </w:r>
        <w:r w:rsidRPr="005F51A3">
          <w:rPr>
            <w:color w:val="000000"/>
          </w:rPr>
          <w:t>ingham</w:t>
        </w:r>
        <w:proofErr w:type="spellEnd"/>
        <w:r w:rsidRPr="005F51A3">
          <w:rPr>
            <w:color w:val="000000"/>
          </w:rPr>
          <w:t xml:space="preserve"> et al., 2004)</w:t>
        </w:r>
      </w:hyperlink>
      <w:r w:rsidRPr="005F51A3">
        <w:t xml:space="preserve">. In </w:t>
      </w:r>
      <w:proofErr w:type="spellStart"/>
      <w:r w:rsidRPr="005F51A3">
        <w:rPr>
          <w:i/>
        </w:rPr>
        <w:t>Oxytricha</w:t>
      </w:r>
      <w:proofErr w:type="spellEnd"/>
      <w:r w:rsidRPr="005F51A3">
        <w:t xml:space="preserve"> expression of LINE retroelements is prominent well after meiosis and negligible prior to this </w:t>
      </w:r>
      <w:hyperlink r:id="rId11">
        <w:r w:rsidRPr="005F51A3">
          <w:rPr>
            <w:color w:val="000000"/>
          </w:rPr>
          <w:t>(Chen et al., 2014)</w:t>
        </w:r>
      </w:hyperlink>
      <w:r w:rsidRPr="005F51A3">
        <w:t>. In contrast, the expressio</w:t>
      </w:r>
      <w:r w:rsidRPr="005F51A3">
        <w:t xml:space="preserve">n of the </w:t>
      </w:r>
      <w:r w:rsidRPr="005F51A3">
        <w:rPr>
          <w:i/>
        </w:rPr>
        <w:t>Blepharisma</w:t>
      </w:r>
      <w:r w:rsidRPr="005F51A3">
        <w:t xml:space="preserve"> RVT_1 </w:t>
      </w:r>
      <w:proofErr w:type="gramStart"/>
      <w:r w:rsidRPr="005F51A3">
        <w:t>genes</w:t>
      </w:r>
      <w:proofErr w:type="gramEnd"/>
      <w:r w:rsidRPr="005F51A3">
        <w:t xml:space="preserve"> was negligible in starved cells and throughout development </w:t>
      </w:r>
      <w:hyperlink r:id="rId12">
        <w:r w:rsidRPr="005F51A3">
          <w:rPr>
            <w:color w:val="000000"/>
          </w:rPr>
          <w:t>(Singh et al., 2021)</w:t>
        </w:r>
      </w:hyperlink>
      <w:r w:rsidRPr="005F51A3">
        <w:t>. Such barely detectable expression throughout development was</w:t>
      </w:r>
      <w:r w:rsidRPr="005F51A3">
        <w:t xml:space="preserve"> not observed for any of the previously proposed putative domesticated transposase families in the </w:t>
      </w:r>
      <w:r w:rsidRPr="005F51A3">
        <w:rPr>
          <w:i/>
        </w:rPr>
        <w:t xml:space="preserve">B. </w:t>
      </w:r>
      <w:proofErr w:type="spellStart"/>
      <w:r w:rsidRPr="005F51A3">
        <w:rPr>
          <w:i/>
        </w:rPr>
        <w:t>stoltei</w:t>
      </w:r>
      <w:proofErr w:type="spellEnd"/>
      <w:r w:rsidRPr="005F51A3">
        <w:t xml:space="preserve"> MAC genome </w:t>
      </w:r>
      <w:hyperlink r:id="rId13">
        <w:r w:rsidRPr="005F51A3">
          <w:rPr>
            <w:color w:val="000000"/>
          </w:rPr>
          <w:t>(Singh et al., 2021)</w:t>
        </w:r>
      </w:hyperlink>
      <w:r w:rsidRPr="005F51A3">
        <w:t xml:space="preserve">. However, none of </w:t>
      </w:r>
      <w:r w:rsidRPr="005F51A3">
        <w:rPr>
          <w:i/>
        </w:rPr>
        <w:t>Blepharisma</w:t>
      </w:r>
      <w:r w:rsidRPr="005F51A3">
        <w:t xml:space="preserve">’s </w:t>
      </w:r>
      <w:r w:rsidRPr="005F51A3">
        <w:t xml:space="preserve">putative domesticated transposases are anywhere near as abundant as the retrotransposon repeats in the MAC genome, let alone show signs of substantial recent replication. </w:t>
      </w:r>
    </w:p>
    <w:p w14:paraId="0000001C" w14:textId="77777777" w:rsidR="00694485" w:rsidRPr="005F51A3" w:rsidRDefault="00666D68">
      <w:pPr>
        <w:pStyle w:val="Heading2"/>
      </w:pPr>
      <w:bookmarkStart w:id="11" w:name="_71w6izv43aya" w:colFirst="0" w:colLast="0"/>
      <w:bookmarkEnd w:id="11"/>
      <w:r w:rsidRPr="005F51A3">
        <w:t>Rate of development post-conjugation</w:t>
      </w:r>
    </w:p>
    <w:p w14:paraId="0000001F" w14:textId="4D467C3B" w:rsidR="00694485" w:rsidRPr="005F51A3" w:rsidRDefault="00666D68" w:rsidP="005F51A3">
      <w:r w:rsidRPr="005F51A3">
        <w:t xml:space="preserve">The timing of sRNA expression and turnover in </w:t>
      </w:r>
      <w:r w:rsidRPr="005F51A3">
        <w:rPr>
          <w:i/>
        </w:rPr>
        <w:t>Blepharisma</w:t>
      </w:r>
      <w:r w:rsidRPr="005F51A3">
        <w:t xml:space="preserve"> appeared to be slower than in a similar experiment in </w:t>
      </w:r>
      <w:r w:rsidRPr="005F51A3">
        <w:rPr>
          <w:i/>
        </w:rPr>
        <w:t>Tetrahymena</w:t>
      </w:r>
      <w:r w:rsidRPr="005F51A3">
        <w:t xml:space="preserve">, hence the earlier timepoints of our </w:t>
      </w:r>
      <w:r w:rsidRPr="005F51A3">
        <w:rPr>
          <w:i/>
        </w:rPr>
        <w:t>Blepharisma</w:t>
      </w:r>
      <w:r w:rsidRPr="005F51A3">
        <w:t xml:space="preserve"> experiment captured intermediate stages not observed in </w:t>
      </w:r>
      <w:r w:rsidRPr="005F51A3">
        <w:rPr>
          <w:i/>
        </w:rPr>
        <w:t>Tetrahymena</w:t>
      </w:r>
      <w:r w:rsidRPr="005F51A3">
        <w:t>. At 6, 14 h tim</w:t>
      </w:r>
      <w:r w:rsidRPr="005F51A3">
        <w:t xml:space="preserve">epoints in </w:t>
      </w:r>
      <w:r w:rsidRPr="005F51A3">
        <w:rPr>
          <w:i/>
        </w:rPr>
        <w:t>Blepharisma</w:t>
      </w:r>
      <w:r w:rsidRPr="005F51A3">
        <w:t xml:space="preserve">, MDSs have comparable 24 </w:t>
      </w:r>
      <w:proofErr w:type="spellStart"/>
      <w:r w:rsidRPr="005F51A3">
        <w:t>nt</w:t>
      </w:r>
      <w:proofErr w:type="spellEnd"/>
      <w:r w:rsidRPr="005F51A3">
        <w:t xml:space="preserve"> sRNA coverage to IES regions, whereas by 3 h after mixing of complementary mating types in </w:t>
      </w:r>
      <w:r w:rsidRPr="005F51A3">
        <w:rPr>
          <w:i/>
        </w:rPr>
        <w:t>Tetrahymena</w:t>
      </w:r>
      <w:r w:rsidRPr="005F51A3">
        <w:t xml:space="preserve">, about 80% of </w:t>
      </w:r>
      <w:proofErr w:type="spellStart"/>
      <w:r w:rsidRPr="005F51A3">
        <w:t>scnRNAs</w:t>
      </w:r>
      <w:proofErr w:type="spellEnd"/>
      <w:r w:rsidRPr="005F51A3">
        <w:t xml:space="preserve"> mapped to IESs </w:t>
      </w:r>
      <w:hyperlink r:id="rId14">
        <w:r w:rsidRPr="005F51A3">
          <w:rPr>
            <w:color w:val="000000"/>
          </w:rPr>
          <w:t>(</w:t>
        </w:r>
        <w:proofErr w:type="spellStart"/>
        <w:r w:rsidRPr="005F51A3">
          <w:rPr>
            <w:color w:val="000000"/>
          </w:rPr>
          <w:t>Schoeberl</w:t>
        </w:r>
        <w:proofErr w:type="spellEnd"/>
        <w:r w:rsidRPr="005F51A3">
          <w:rPr>
            <w:color w:val="000000"/>
          </w:rPr>
          <w:t xml:space="preserve"> et al., 2012)</w:t>
        </w:r>
      </w:hyperlink>
      <w:r w:rsidRPr="005F51A3">
        <w:t xml:space="preserve">. It is likely that development generally proceeds faster in </w:t>
      </w:r>
      <w:r w:rsidRPr="005F51A3">
        <w:rPr>
          <w:i/>
        </w:rPr>
        <w:t>Tetrahymena</w:t>
      </w:r>
      <w:r w:rsidRPr="005F51A3">
        <w:t>.</w:t>
      </w:r>
      <w:bookmarkStart w:id="12" w:name="_4ddoaxcuhknm" w:colFirst="0" w:colLast="0"/>
      <w:bookmarkEnd w:id="12"/>
      <w:r w:rsidRPr="005F51A3">
        <w:br w:type="page"/>
      </w:r>
    </w:p>
    <w:p w14:paraId="00000020" w14:textId="77777777" w:rsidR="00694485" w:rsidRPr="005F51A3" w:rsidRDefault="00666D68">
      <w:pPr>
        <w:pStyle w:val="Heading1"/>
      </w:pPr>
      <w:bookmarkStart w:id="13" w:name="_hp740eujk65y" w:colFirst="0" w:colLast="0"/>
      <w:bookmarkEnd w:id="13"/>
      <w:r w:rsidRPr="005F51A3">
        <w:lastRenderedPageBreak/>
        <w:t>Supplemental Methods</w:t>
      </w:r>
    </w:p>
    <w:p w14:paraId="00000021" w14:textId="77777777" w:rsidR="00694485" w:rsidRPr="005F51A3" w:rsidRDefault="00666D68">
      <w:pPr>
        <w:pStyle w:val="Heading2"/>
      </w:pPr>
      <w:bookmarkStart w:id="14" w:name="_hvj84rjuhras" w:colFirst="0" w:colLast="0"/>
      <w:bookmarkEnd w:id="14"/>
      <w:r w:rsidRPr="005F51A3">
        <w:t xml:space="preserve">IES prediction from </w:t>
      </w:r>
      <w:proofErr w:type="spellStart"/>
      <w:r w:rsidRPr="005F51A3">
        <w:t>BGIseq</w:t>
      </w:r>
      <w:proofErr w:type="spellEnd"/>
      <w:r w:rsidRPr="005F51A3">
        <w:t xml:space="preserve"> short reads</w:t>
      </w:r>
    </w:p>
    <w:p w14:paraId="00000022" w14:textId="77777777" w:rsidR="00694485" w:rsidRPr="005F51A3" w:rsidRDefault="00666D68">
      <w:proofErr w:type="spellStart"/>
      <w:r w:rsidRPr="005F51A3">
        <w:t>BGIseq</w:t>
      </w:r>
      <w:proofErr w:type="spellEnd"/>
      <w:r w:rsidRPr="005F51A3">
        <w:t xml:space="preserve"> reads (100 bp, paired end) from MIC-enriched sample “AT10” (ENA accessio</w:t>
      </w:r>
      <w:r w:rsidRPr="005F51A3">
        <w:t xml:space="preserve">n ERR6501836) were mapped to the MAC reference assembly with bowtie2 v2.4.2 on local mode within the </w:t>
      </w:r>
      <w:proofErr w:type="spellStart"/>
      <w:r w:rsidRPr="005F51A3">
        <w:t>ParTIES</w:t>
      </w:r>
      <w:proofErr w:type="spellEnd"/>
      <w:r w:rsidRPr="005F51A3">
        <w:t xml:space="preserve"> pipeline </w:t>
      </w:r>
      <w:hyperlink r:id="rId15">
        <w:r w:rsidRPr="005F51A3">
          <w:rPr>
            <w:color w:val="000000"/>
          </w:rPr>
          <w:t>(Denby Wilkes et al., 2016)</w:t>
        </w:r>
      </w:hyperlink>
      <w:r w:rsidRPr="005F51A3">
        <w:t xml:space="preserve">. We modified </w:t>
      </w:r>
      <w:proofErr w:type="spellStart"/>
      <w:r w:rsidRPr="005F51A3">
        <w:t>ParTIES</w:t>
      </w:r>
      <w:proofErr w:type="spellEnd"/>
      <w:r w:rsidRPr="005F51A3">
        <w:t xml:space="preserve"> (based o</w:t>
      </w:r>
      <w:r w:rsidRPr="005F51A3">
        <w:t xml:space="preserve">n v1.02) to use </w:t>
      </w:r>
      <w:proofErr w:type="spellStart"/>
      <w:r w:rsidRPr="005F51A3">
        <w:t>SPAdes</w:t>
      </w:r>
      <w:proofErr w:type="spellEnd"/>
      <w:r w:rsidRPr="005F51A3">
        <w:t xml:space="preserve"> v3.15.2 </w:t>
      </w:r>
      <w:hyperlink r:id="rId16">
        <w:r w:rsidRPr="005F51A3">
          <w:rPr>
            <w:color w:val="000000"/>
          </w:rPr>
          <w:t>(Prjibelski et al., 2020)</w:t>
        </w:r>
      </w:hyperlink>
      <w:r w:rsidRPr="005F51A3">
        <w:t xml:space="preserve"> instead of Velvet </w:t>
      </w:r>
      <w:hyperlink r:id="rId17">
        <w:r w:rsidRPr="005F51A3">
          <w:rPr>
            <w:color w:val="000000"/>
          </w:rPr>
          <w:t>(Zerbino and Birney, 2008)</w:t>
        </w:r>
      </w:hyperlink>
      <w:r w:rsidRPr="005F51A3">
        <w:t xml:space="preserve"> to assemble IES+ sequences (</w:t>
      </w:r>
      <w:hyperlink r:id="rId18">
        <w:r w:rsidRPr="005F51A3">
          <w:rPr>
            <w:color w:val="1155CC"/>
            <w:u w:val="single"/>
          </w:rPr>
          <w:t>https://github.com/Swart-lab/ParTIES</w:t>
        </w:r>
      </w:hyperlink>
      <w:r w:rsidRPr="005F51A3">
        <w:t>, branch “custom” commit f04ad7</w:t>
      </w:r>
      <w:r w:rsidRPr="005F51A3">
        <w:t>e2), since Velvet kept crashing on our data.</w:t>
      </w:r>
    </w:p>
    <w:p w14:paraId="00000023" w14:textId="77777777" w:rsidR="00694485" w:rsidRPr="005F51A3" w:rsidRDefault="00666D68">
      <w:pPr>
        <w:pStyle w:val="Heading2"/>
      </w:pPr>
      <w:bookmarkStart w:id="15" w:name="_akb8cymfu0er" w:colFirst="0" w:colLast="0"/>
      <w:bookmarkEnd w:id="15"/>
      <w:r w:rsidRPr="005F51A3">
        <w:t>MIC read binning and telomere annotation</w:t>
      </w:r>
    </w:p>
    <w:p w14:paraId="00000024" w14:textId="77777777" w:rsidR="00694485" w:rsidRPr="005F51A3" w:rsidRDefault="00666D68">
      <w:r w:rsidRPr="005F51A3">
        <w:t>Internally error-corrected circular consensus sequence (CCS) reads were generated from the above CLR library with PacBio ccs v4.2.0 (</w:t>
      </w:r>
      <w:hyperlink r:id="rId19">
        <w:r w:rsidRPr="005F51A3">
          <w:rPr>
            <w:color w:val="1155CC"/>
            <w:u w:val="single"/>
          </w:rPr>
          <w:t>https://github.com/PacificBiosciences/ccs</w:t>
        </w:r>
      </w:hyperlink>
      <w:r w:rsidRPr="005F51A3">
        <w:t>), with 26.1% of ZMWs generating CCSs. CCS reads were mapped to the MAC reference assembly with minimap2 with the same parameters as CLR reads, except for option -ax asm20. The mapping and IE</w:t>
      </w:r>
      <w:r w:rsidRPr="005F51A3">
        <w:t xml:space="preserve">S annotation were used to calculate per-read IES retention scores. Reads were binned with the MILCOR module of </w:t>
      </w:r>
      <w:proofErr w:type="spellStart"/>
      <w:r w:rsidRPr="005F51A3">
        <w:t>BleTIES</w:t>
      </w:r>
      <w:proofErr w:type="spellEnd"/>
      <w:r w:rsidRPr="005F51A3">
        <w:t xml:space="preserve"> into putative MAC (score &lt;0.1) and putative MIC (score &gt;0.9). Total telomere sequence length in the binned MAC and MIC reads were calcula</w:t>
      </w:r>
      <w:r w:rsidRPr="005F51A3">
        <w:t>ted with a Python regular expression search for the telomere repeat 5’-CCCTAACA-3’ and its reverse complement.</w:t>
      </w:r>
    </w:p>
    <w:p w14:paraId="00000025" w14:textId="77777777" w:rsidR="00694485" w:rsidRPr="005F51A3" w:rsidRDefault="00666D68">
      <w:pPr>
        <w:pStyle w:val="Heading2"/>
      </w:pPr>
      <w:bookmarkStart w:id="16" w:name="_5ne9lfjou4cf" w:colFirst="0" w:colLast="0"/>
      <w:bookmarkEnd w:id="16"/>
      <w:r w:rsidRPr="005F51A3">
        <w:t>Accommodation of IESs in annotation feature tables</w:t>
      </w:r>
    </w:p>
    <w:p w14:paraId="00000026" w14:textId="77777777" w:rsidR="00694485" w:rsidRPr="005F51A3" w:rsidRDefault="00666D68">
      <w:r w:rsidRPr="005F51A3">
        <w:t>IESs in the MAC+IES genome assembly submitted to ENA were annotated as “</w:t>
      </w:r>
      <w:proofErr w:type="spellStart"/>
      <w:r w:rsidRPr="005F51A3">
        <w:t>iDNA</w:t>
      </w:r>
      <w:proofErr w:type="spellEnd"/>
      <w:r w:rsidRPr="005F51A3">
        <w:t xml:space="preserve">” features, which </w:t>
      </w:r>
      <w:r w:rsidRPr="005F51A3">
        <w:t>was the closest-fitting feature type supported by INSDC feature tables (</w:t>
      </w:r>
      <w:hyperlink r:id="rId20">
        <w:r w:rsidRPr="005F51A3">
          <w:rPr>
            <w:color w:val="1155CC"/>
            <w:u w:val="single"/>
          </w:rPr>
          <w:t>https://www.insdc.org/files/feature_table.html</w:t>
        </w:r>
      </w:hyperlink>
      <w:r w:rsidRPr="005F51A3">
        <w:t>), although IESs are included in the Sequence Ontology (http://www.seque</w:t>
      </w:r>
      <w:r w:rsidRPr="005F51A3">
        <w:t xml:space="preserve">nceontology.org/browser/current_release/term/SO:0000671). </w:t>
      </w:r>
    </w:p>
    <w:p w14:paraId="00000027" w14:textId="77777777" w:rsidR="00694485" w:rsidRPr="005F51A3" w:rsidRDefault="00666D68">
      <w:r w:rsidRPr="005F51A3">
        <w:t>We also note that IES features can potentially create confusion for certain applications when an IES is present within a CDS feature. This is because in GFF3 and INSDC feature tables, introns are u</w:t>
      </w:r>
      <w:r w:rsidRPr="005F51A3">
        <w:t xml:space="preserve">sually defined implicitly when a CDS is split into multiple segments, rather than being separately annotated. </w:t>
      </w:r>
      <w:proofErr w:type="gramStart"/>
      <w:r w:rsidRPr="005F51A3">
        <w:t>Therefore</w:t>
      </w:r>
      <w:proofErr w:type="gramEnd"/>
      <w:r w:rsidRPr="005F51A3">
        <w:t xml:space="preserve"> with a MAC+IES genome assembly and gene annotations from public sequence databases like ENA, one has to be careful to check whether the </w:t>
      </w:r>
      <w:r w:rsidRPr="005F51A3">
        <w:t>CDS is interrupted by introns or IESs, or both.</w:t>
      </w:r>
    </w:p>
    <w:p w14:paraId="00000028" w14:textId="77777777" w:rsidR="00694485" w:rsidRPr="005F51A3" w:rsidRDefault="00666D68">
      <w:pPr>
        <w:pStyle w:val="Heading2"/>
      </w:pPr>
      <w:bookmarkStart w:id="17" w:name="_ss7y22vwlj5" w:colFirst="0" w:colLast="0"/>
      <w:bookmarkEnd w:id="17"/>
      <w:r w:rsidRPr="005F51A3">
        <w:lastRenderedPageBreak/>
        <w:t>IES retention scores in MAC enrichment library</w:t>
      </w:r>
    </w:p>
    <w:p w14:paraId="00000029" w14:textId="77777777" w:rsidR="00694485" w:rsidRPr="005F51A3" w:rsidRDefault="00666D68">
      <w:r w:rsidRPr="005F51A3">
        <w:t xml:space="preserve">PacBio HiFi reads from a MAC enrichment library were mapped to the </w:t>
      </w:r>
      <w:r w:rsidRPr="005F51A3">
        <w:rPr>
          <w:i/>
        </w:rPr>
        <w:t xml:space="preserve">B. </w:t>
      </w:r>
      <w:proofErr w:type="spellStart"/>
      <w:r w:rsidRPr="005F51A3">
        <w:rPr>
          <w:i/>
        </w:rPr>
        <w:t>stoltei</w:t>
      </w:r>
      <w:proofErr w:type="spellEnd"/>
      <w:r w:rsidRPr="005F51A3">
        <w:t xml:space="preserve"> MAC reference assembly with minimap2, sorted and indexed with </w:t>
      </w:r>
      <w:proofErr w:type="spellStart"/>
      <w:r w:rsidRPr="005F51A3">
        <w:t>samtools</w:t>
      </w:r>
      <w:proofErr w:type="spellEnd"/>
      <w:r w:rsidRPr="005F51A3">
        <w:t>. Retention s</w:t>
      </w:r>
      <w:r w:rsidRPr="005F51A3">
        <w:t xml:space="preserve">cores for previously predicted IESs in the MAC were calculated with </w:t>
      </w:r>
      <w:proofErr w:type="spellStart"/>
      <w:r w:rsidRPr="005F51A3">
        <w:t>BleTIES</w:t>
      </w:r>
      <w:proofErr w:type="spellEnd"/>
      <w:r w:rsidRPr="005F51A3">
        <w:t xml:space="preserve"> MILRET with default parameters.</w:t>
      </w:r>
    </w:p>
    <w:p w14:paraId="0000002A" w14:textId="77777777" w:rsidR="00694485" w:rsidRPr="005F51A3" w:rsidRDefault="00666D68">
      <w:pPr>
        <w:pStyle w:val="Heading2"/>
      </w:pPr>
      <w:bookmarkStart w:id="18" w:name="_txbtwo9gln1r" w:colFirst="0" w:colLast="0"/>
      <w:bookmarkEnd w:id="18"/>
      <w:r w:rsidRPr="005F51A3">
        <w:t>Annotation of cryptic IESs</w:t>
      </w:r>
    </w:p>
    <w:p w14:paraId="0000002B" w14:textId="77777777" w:rsidR="00694485" w:rsidRPr="005F51A3" w:rsidRDefault="00666D68">
      <w:r w:rsidRPr="005F51A3">
        <w:t xml:space="preserve">PacBio HiFi reads representing </w:t>
      </w:r>
      <w:r w:rsidRPr="005F51A3">
        <w:rPr>
          <w:i/>
        </w:rPr>
        <w:t xml:space="preserve">B. </w:t>
      </w:r>
      <w:proofErr w:type="spellStart"/>
      <w:r w:rsidRPr="005F51A3">
        <w:rPr>
          <w:i/>
        </w:rPr>
        <w:t>stoltei</w:t>
      </w:r>
      <w:proofErr w:type="spellEnd"/>
      <w:r w:rsidRPr="005F51A3">
        <w:rPr>
          <w:i/>
        </w:rPr>
        <w:t xml:space="preserve"> </w:t>
      </w:r>
      <w:r w:rsidRPr="005F51A3">
        <w:t>ATCC 30299 MAC DNA (ENA ERR5873334, ERR5873783) were mapped onto the MAC refere</w:t>
      </w:r>
      <w:r w:rsidRPr="005F51A3">
        <w:t xml:space="preserve">nce (GCA_905310155) with minimap2, and sorted and indexed with </w:t>
      </w:r>
      <w:proofErr w:type="spellStart"/>
      <w:r w:rsidRPr="005F51A3">
        <w:t>samtools</w:t>
      </w:r>
      <w:proofErr w:type="spellEnd"/>
      <w:r w:rsidRPr="005F51A3">
        <w:t xml:space="preserve"> as described above. The mapping was processed with </w:t>
      </w:r>
      <w:proofErr w:type="spellStart"/>
      <w:r w:rsidRPr="005F51A3">
        <w:t>BleTIES</w:t>
      </w:r>
      <w:proofErr w:type="spellEnd"/>
      <w:r w:rsidRPr="005F51A3">
        <w:t xml:space="preserve"> MILRAA with options --type ccs --</w:t>
      </w:r>
      <w:proofErr w:type="spellStart"/>
      <w:r w:rsidRPr="005F51A3">
        <w:t>fuzzy_ies</w:t>
      </w:r>
      <w:proofErr w:type="spellEnd"/>
      <w:r w:rsidRPr="005F51A3">
        <w:t xml:space="preserve"> --</w:t>
      </w:r>
      <w:proofErr w:type="spellStart"/>
      <w:r w:rsidRPr="005F51A3">
        <w:t>min_ies_length</w:t>
      </w:r>
      <w:proofErr w:type="spellEnd"/>
      <w:r w:rsidRPr="005F51A3">
        <w:t xml:space="preserve"> 15 --</w:t>
      </w:r>
      <w:proofErr w:type="spellStart"/>
      <w:r w:rsidRPr="005F51A3">
        <w:t>min_break_coverage</w:t>
      </w:r>
      <w:proofErr w:type="spellEnd"/>
      <w:r w:rsidRPr="005F51A3">
        <w:t xml:space="preserve"> 2 --</w:t>
      </w:r>
      <w:proofErr w:type="spellStart"/>
      <w:r w:rsidRPr="005F51A3">
        <w:t>min_del_coverage</w:t>
      </w:r>
      <w:proofErr w:type="spellEnd"/>
      <w:r w:rsidRPr="005F51A3">
        <w:t xml:space="preserve"> 2. IES predictions t</w:t>
      </w:r>
      <w:r w:rsidRPr="005F51A3">
        <w:t xml:space="preserve">hat overlapped with telomere regions and “cruft” contigs were removed. Those IES predictions that represented deletions relative to the reference assembly were considered to represent possible cryptic IESs. TDRs and sequence logos of cryptic IES junctions </w:t>
      </w:r>
      <w:r w:rsidRPr="005F51A3">
        <w:t>were defined and drawn as described above for conventional IESs.</w:t>
      </w:r>
    </w:p>
    <w:p w14:paraId="0000002C" w14:textId="77777777" w:rsidR="00694485" w:rsidRPr="005F51A3" w:rsidRDefault="00666D68">
      <w:pPr>
        <w:pStyle w:val="Heading2"/>
      </w:pPr>
      <w:bookmarkStart w:id="19" w:name="_ar0cbjgok613" w:colFirst="0" w:colLast="0"/>
      <w:bookmarkEnd w:id="19"/>
      <w:proofErr w:type="spellStart"/>
      <w:proofErr w:type="gramStart"/>
      <w:r w:rsidRPr="005F51A3">
        <w:t>Intragenic:intergenic</w:t>
      </w:r>
      <w:proofErr w:type="spellEnd"/>
      <w:proofErr w:type="gramEnd"/>
      <w:r w:rsidRPr="005F51A3">
        <w:t xml:space="preserve"> IES ratios for specific IES size classes</w:t>
      </w:r>
    </w:p>
    <w:p w14:paraId="0000002D" w14:textId="77777777" w:rsidR="00694485" w:rsidRPr="005F51A3" w:rsidRDefault="00666D68">
      <w:r w:rsidRPr="005F51A3">
        <w:t>We tested whether specific IES length classes were more or less depleted within gene features, compared to all IESs as a whole (</w:t>
      </w:r>
      <w:r w:rsidRPr="005F51A3">
        <w:t>two-tailed test, null hypothesis: all IES length classes have equal probability of being intragenic). The intragenic vs. intergenic membership of IESs was held constant, but their assigned lengths were randomly permuted (without replacement) to obtain 1000</w:t>
      </w:r>
      <w:r w:rsidRPr="005F51A3">
        <w:t xml:space="preserve"> </w:t>
      </w:r>
      <w:proofErr w:type="spellStart"/>
      <w:r w:rsidRPr="005F51A3">
        <w:t>pseudoreplicates</w:t>
      </w:r>
      <w:proofErr w:type="spellEnd"/>
      <w:r w:rsidRPr="005F51A3">
        <w:t xml:space="preserve">. For each of the 10 IES size classes defined in Table S1, the p-value was calculated as the fraction of </w:t>
      </w:r>
      <w:proofErr w:type="spellStart"/>
      <w:r w:rsidRPr="005F51A3">
        <w:t>pseudoreplicates</w:t>
      </w:r>
      <w:proofErr w:type="spellEnd"/>
      <w:r w:rsidRPr="005F51A3">
        <w:t xml:space="preserve"> where the simulated number of intragenic IESs was more than the actual observed value. The uncorrected p-value thresh</w:t>
      </w:r>
      <w:r w:rsidRPr="005F51A3">
        <w:t>old (0.05) was adjusted to 0.005 after applying a Bonferroni correction for 10 tests, yielding &lt;0.0025 and &gt;0.9975 as the two-tailed p-value thresholds.</w:t>
      </w:r>
    </w:p>
    <w:p w14:paraId="0000002E" w14:textId="77777777" w:rsidR="00694485" w:rsidRPr="005F51A3" w:rsidRDefault="00666D68">
      <w:pPr>
        <w:pStyle w:val="Heading2"/>
      </w:pPr>
      <w:bookmarkStart w:id="20" w:name="_lorehjdc8njd" w:colFirst="0" w:colLast="0"/>
      <w:bookmarkEnd w:id="20"/>
      <w:r w:rsidRPr="005F51A3">
        <w:t xml:space="preserve">Sequence logos for Bogo and </w:t>
      </w:r>
      <w:proofErr w:type="spellStart"/>
      <w:r w:rsidRPr="005F51A3">
        <w:t>BogoMITE</w:t>
      </w:r>
      <w:proofErr w:type="spellEnd"/>
      <w:r w:rsidRPr="005F51A3">
        <w:t xml:space="preserve"> repeat boundaries</w:t>
      </w:r>
    </w:p>
    <w:p w14:paraId="0000002F" w14:textId="77777777" w:rsidR="00694485" w:rsidRPr="005F51A3" w:rsidRDefault="00666D68">
      <w:r w:rsidRPr="005F51A3">
        <w:t xml:space="preserve">To generate sequence logos for the Bogo and </w:t>
      </w:r>
      <w:proofErr w:type="spellStart"/>
      <w:r w:rsidRPr="005F51A3">
        <w:t>Bogo</w:t>
      </w:r>
      <w:r w:rsidRPr="005F51A3">
        <w:t>MITE</w:t>
      </w:r>
      <w:proofErr w:type="spellEnd"/>
      <w:r w:rsidRPr="005F51A3">
        <w:t xml:space="preserve"> repeat boundaries, full length sequences for repeat families rnd-1_family-1 (&gt;1800 bp) and rnd-1_family-0 (between 385-395 bp) and their flanking 10 bp were extracted and reverse complemented if necessary to be in the same orientation. Both repeats ha</w:t>
      </w:r>
      <w:r w:rsidRPr="005F51A3">
        <w:t xml:space="preserve">ve a poly-C run in the TIR whose variable length results in misalignment at the repeat boundaries. Therefore, to ensure that the TSDs are properly aligned, the TSD and first three bases of the TIR on each boundary flanking the </w:t>
      </w:r>
      <w:r w:rsidRPr="005F51A3">
        <w:lastRenderedPageBreak/>
        <w:t xml:space="preserve">repeats were identified with </w:t>
      </w:r>
      <w:r w:rsidRPr="005F51A3">
        <w:t>a regular expression</w:t>
      </w:r>
      <w:proofErr w:type="gramStart"/>
      <w:r w:rsidRPr="005F51A3">
        <w:t xml:space="preserve"> ..</w:t>
      </w:r>
      <w:proofErr w:type="gramEnd"/>
      <w:r w:rsidRPr="005F51A3">
        <w:t>ACTC or its reverse complement GAGT..; the sequences within those boundaries were aligned with the E-INS-</w:t>
      </w:r>
      <w:proofErr w:type="spellStart"/>
      <w:r w:rsidRPr="005F51A3">
        <w:t>i</w:t>
      </w:r>
      <w:proofErr w:type="spellEnd"/>
      <w:r w:rsidRPr="005F51A3">
        <w:t xml:space="preserve"> algorithm from MAFFT v7.475. Alignment columns comprising &gt;90% gaps were removed. The </w:t>
      </w:r>
      <w:proofErr w:type="spellStart"/>
      <w:r w:rsidRPr="005F51A3">
        <w:t>degapped</w:t>
      </w:r>
      <w:proofErr w:type="spellEnd"/>
      <w:r w:rsidRPr="005F51A3">
        <w:t xml:space="preserve"> alignment was concatenated with</w:t>
      </w:r>
      <w:r w:rsidRPr="005F51A3">
        <w:t xml:space="preserve"> the flanking TSD+TIR removed earlier, and then used to generate sequence logos of the repeat boundary regions with </w:t>
      </w:r>
      <w:proofErr w:type="spellStart"/>
      <w:r w:rsidRPr="005F51A3">
        <w:t>Weblogo</w:t>
      </w:r>
      <w:proofErr w:type="spellEnd"/>
      <w:r w:rsidRPr="005F51A3">
        <w:t xml:space="preserve"> v3.7.5. </w:t>
      </w:r>
    </w:p>
    <w:p w14:paraId="00000030" w14:textId="77777777" w:rsidR="00694485" w:rsidRPr="005F51A3" w:rsidRDefault="00666D68">
      <w:pPr>
        <w:pStyle w:val="Heading1"/>
      </w:pPr>
      <w:bookmarkStart w:id="21" w:name="_tyjtx6dmldcr" w:colFirst="0" w:colLast="0"/>
      <w:bookmarkEnd w:id="21"/>
      <w:r w:rsidRPr="005F51A3">
        <w:t>Supplemental References</w:t>
      </w:r>
    </w:p>
    <w:p w14:paraId="00000031" w14:textId="77777777" w:rsidR="00694485" w:rsidRPr="005F51A3" w:rsidRDefault="00666D68">
      <w:pPr>
        <w:widowControl w:val="0"/>
        <w:pBdr>
          <w:top w:val="nil"/>
          <w:left w:val="nil"/>
          <w:bottom w:val="nil"/>
          <w:right w:val="nil"/>
          <w:between w:val="nil"/>
        </w:pBdr>
        <w:spacing w:after="110"/>
        <w:rPr>
          <w:color w:val="000000"/>
        </w:rPr>
      </w:pPr>
      <w:hyperlink r:id="rId21">
        <w:r w:rsidRPr="005F51A3">
          <w:rPr>
            <w:color w:val="000000"/>
          </w:rPr>
          <w:t xml:space="preserve">Arnaiz, O., </w:t>
        </w:r>
        <w:proofErr w:type="spellStart"/>
        <w:r w:rsidRPr="005F51A3">
          <w:rPr>
            <w:color w:val="000000"/>
          </w:rPr>
          <w:t>Mathy</w:t>
        </w:r>
        <w:proofErr w:type="spellEnd"/>
        <w:r w:rsidRPr="005F51A3">
          <w:rPr>
            <w:color w:val="000000"/>
          </w:rPr>
          <w:t xml:space="preserve">, N., </w:t>
        </w:r>
        <w:proofErr w:type="spellStart"/>
        <w:r w:rsidRPr="005F51A3">
          <w:rPr>
            <w:color w:val="000000"/>
          </w:rPr>
          <w:t>Baudry</w:t>
        </w:r>
        <w:proofErr w:type="spellEnd"/>
        <w:r w:rsidRPr="005F51A3">
          <w:rPr>
            <w:color w:val="000000"/>
          </w:rPr>
          <w:t>, C.</w:t>
        </w:r>
        <w:r w:rsidRPr="005F51A3">
          <w:rPr>
            <w:color w:val="000000"/>
          </w:rPr>
          <w:t xml:space="preserve">, Malinsky, S., </w:t>
        </w:r>
        <w:proofErr w:type="spellStart"/>
        <w:r w:rsidRPr="005F51A3">
          <w:rPr>
            <w:color w:val="000000"/>
          </w:rPr>
          <w:t>Aury</w:t>
        </w:r>
        <w:proofErr w:type="spellEnd"/>
        <w:r w:rsidRPr="005F51A3">
          <w:rPr>
            <w:color w:val="000000"/>
          </w:rPr>
          <w:t xml:space="preserve">, J.-M., </w:t>
        </w:r>
        <w:proofErr w:type="spellStart"/>
        <w:r w:rsidRPr="005F51A3">
          <w:rPr>
            <w:color w:val="000000"/>
          </w:rPr>
          <w:t>Denby</w:t>
        </w:r>
        <w:proofErr w:type="spellEnd"/>
        <w:r w:rsidRPr="005F51A3">
          <w:rPr>
            <w:color w:val="000000"/>
          </w:rPr>
          <w:t xml:space="preserve"> Wilkes, C., Garnier, O., Labadie, K., Lauderdale, B.E., Le </w:t>
        </w:r>
        <w:proofErr w:type="spellStart"/>
        <w:r w:rsidRPr="005F51A3">
          <w:rPr>
            <w:color w:val="000000"/>
          </w:rPr>
          <w:t>Mouël</w:t>
        </w:r>
        <w:proofErr w:type="spellEnd"/>
        <w:r w:rsidRPr="005F51A3">
          <w:rPr>
            <w:color w:val="000000"/>
          </w:rPr>
          <w:t xml:space="preserve">, A., et al. (2012). The </w:t>
        </w:r>
      </w:hyperlink>
      <w:hyperlink r:id="rId22">
        <w:r w:rsidRPr="005F51A3">
          <w:rPr>
            <w:i/>
            <w:color w:val="000000"/>
          </w:rPr>
          <w:t>Paramecium</w:t>
        </w:r>
      </w:hyperlink>
      <w:hyperlink r:id="rId23">
        <w:r w:rsidRPr="005F51A3">
          <w:rPr>
            <w:color w:val="000000"/>
          </w:rPr>
          <w:t xml:space="preserve"> germline genome provides a niche for intragenic parasitic DNA: evolutionary dynamics of internal eliminated sequences. </w:t>
        </w:r>
        <w:proofErr w:type="spellStart"/>
        <w:r w:rsidRPr="005F51A3">
          <w:rPr>
            <w:color w:val="000000"/>
          </w:rPr>
          <w:t>PLoS</w:t>
        </w:r>
        <w:proofErr w:type="spellEnd"/>
        <w:r w:rsidRPr="005F51A3">
          <w:rPr>
            <w:color w:val="000000"/>
          </w:rPr>
          <w:t xml:space="preserve"> Genet. </w:t>
        </w:r>
      </w:hyperlink>
      <w:hyperlink r:id="rId24">
        <w:r w:rsidRPr="005F51A3">
          <w:rPr>
            <w:i/>
            <w:color w:val="000000"/>
          </w:rPr>
          <w:t>8</w:t>
        </w:r>
      </w:hyperlink>
      <w:hyperlink r:id="rId25">
        <w:r w:rsidRPr="005F51A3">
          <w:rPr>
            <w:color w:val="000000"/>
          </w:rPr>
          <w:t>, e1002984.</w:t>
        </w:r>
      </w:hyperlink>
    </w:p>
    <w:p w14:paraId="00000032" w14:textId="77777777" w:rsidR="00694485" w:rsidRPr="005F51A3" w:rsidRDefault="00666D68">
      <w:pPr>
        <w:widowControl w:val="0"/>
        <w:pBdr>
          <w:top w:val="nil"/>
          <w:left w:val="nil"/>
          <w:bottom w:val="nil"/>
          <w:right w:val="nil"/>
          <w:between w:val="nil"/>
        </w:pBdr>
        <w:spacing w:after="110"/>
        <w:rPr>
          <w:color w:val="000000"/>
        </w:rPr>
      </w:pPr>
      <w:hyperlink r:id="rId26">
        <w:r w:rsidRPr="005F51A3">
          <w:rPr>
            <w:color w:val="000000"/>
          </w:rPr>
          <w:t xml:space="preserve">Chen, X., Bracht, J.R., Goldman, A.D., </w:t>
        </w:r>
        <w:proofErr w:type="spellStart"/>
        <w:r w:rsidRPr="005F51A3">
          <w:rPr>
            <w:color w:val="000000"/>
          </w:rPr>
          <w:t>Dolzhenko</w:t>
        </w:r>
        <w:proofErr w:type="spellEnd"/>
        <w:r w:rsidRPr="005F51A3">
          <w:rPr>
            <w:color w:val="000000"/>
          </w:rPr>
          <w:t xml:space="preserve">, E., Clay, D.M., Swart, E.C., Perlman, D.H., </w:t>
        </w:r>
        <w:proofErr w:type="spellStart"/>
        <w:r w:rsidRPr="005F51A3">
          <w:rPr>
            <w:color w:val="000000"/>
          </w:rPr>
          <w:t>Doak</w:t>
        </w:r>
        <w:proofErr w:type="spellEnd"/>
        <w:r w:rsidRPr="005F51A3">
          <w:rPr>
            <w:color w:val="000000"/>
          </w:rPr>
          <w:t xml:space="preserve">, T.G., Stuart, A., </w:t>
        </w:r>
        <w:proofErr w:type="spellStart"/>
        <w:r w:rsidRPr="005F51A3">
          <w:rPr>
            <w:color w:val="000000"/>
          </w:rPr>
          <w:t>Amemiya</w:t>
        </w:r>
        <w:proofErr w:type="spellEnd"/>
        <w:r w:rsidRPr="005F51A3">
          <w:rPr>
            <w:color w:val="000000"/>
          </w:rPr>
          <w:t>, C.T., et al. (2014). The architecture of a scrambled genome reveals massive levels of genomic rearrangement during development. C</w:t>
        </w:r>
        <w:r w:rsidRPr="005F51A3">
          <w:rPr>
            <w:color w:val="000000"/>
          </w:rPr>
          <w:t xml:space="preserve">ell </w:t>
        </w:r>
      </w:hyperlink>
      <w:hyperlink r:id="rId27">
        <w:r w:rsidRPr="005F51A3">
          <w:rPr>
            <w:i/>
            <w:color w:val="000000"/>
          </w:rPr>
          <w:t>158</w:t>
        </w:r>
      </w:hyperlink>
      <w:hyperlink r:id="rId28">
        <w:r w:rsidRPr="005F51A3">
          <w:rPr>
            <w:color w:val="000000"/>
          </w:rPr>
          <w:t>, 1187–1198.</w:t>
        </w:r>
      </w:hyperlink>
    </w:p>
    <w:p w14:paraId="00000033" w14:textId="77777777" w:rsidR="00694485" w:rsidRPr="005F51A3" w:rsidRDefault="00666D68">
      <w:pPr>
        <w:widowControl w:val="0"/>
        <w:pBdr>
          <w:top w:val="nil"/>
          <w:left w:val="nil"/>
          <w:bottom w:val="nil"/>
          <w:right w:val="nil"/>
          <w:between w:val="nil"/>
        </w:pBdr>
        <w:spacing w:after="110"/>
        <w:rPr>
          <w:color w:val="000000"/>
        </w:rPr>
      </w:pPr>
      <w:hyperlink r:id="rId29">
        <w:proofErr w:type="spellStart"/>
        <w:r w:rsidRPr="005F51A3">
          <w:rPr>
            <w:color w:val="000000"/>
          </w:rPr>
          <w:t>Denby</w:t>
        </w:r>
        <w:proofErr w:type="spellEnd"/>
        <w:r w:rsidRPr="005F51A3">
          <w:rPr>
            <w:color w:val="000000"/>
          </w:rPr>
          <w:t xml:space="preserve"> Wilkes, C., Arnaiz, O., and Sperli</w:t>
        </w:r>
        <w:r w:rsidRPr="005F51A3">
          <w:rPr>
            <w:color w:val="000000"/>
          </w:rPr>
          <w:t xml:space="preserve">ng, L. (2016). </w:t>
        </w:r>
        <w:proofErr w:type="spellStart"/>
        <w:r w:rsidRPr="005F51A3">
          <w:rPr>
            <w:color w:val="000000"/>
          </w:rPr>
          <w:t>ParTIES</w:t>
        </w:r>
        <w:proofErr w:type="spellEnd"/>
        <w:r w:rsidRPr="005F51A3">
          <w:rPr>
            <w:color w:val="000000"/>
          </w:rPr>
          <w:t xml:space="preserve">: a toolbox for </w:t>
        </w:r>
      </w:hyperlink>
      <w:hyperlink r:id="rId30">
        <w:r w:rsidRPr="005F51A3">
          <w:rPr>
            <w:i/>
            <w:color w:val="000000"/>
          </w:rPr>
          <w:t>Paramecium</w:t>
        </w:r>
      </w:hyperlink>
      <w:hyperlink r:id="rId31">
        <w:r w:rsidRPr="005F51A3">
          <w:rPr>
            <w:color w:val="000000"/>
          </w:rPr>
          <w:t xml:space="preserve"> interspersed DNA elimination studies. Bioinformatics </w:t>
        </w:r>
      </w:hyperlink>
      <w:hyperlink r:id="rId32">
        <w:r w:rsidRPr="005F51A3">
          <w:rPr>
            <w:i/>
            <w:color w:val="000000"/>
          </w:rPr>
          <w:t>32</w:t>
        </w:r>
      </w:hyperlink>
      <w:hyperlink r:id="rId33">
        <w:r w:rsidRPr="005F51A3">
          <w:rPr>
            <w:color w:val="000000"/>
          </w:rPr>
          <w:t>, 599–601.</w:t>
        </w:r>
      </w:hyperlink>
    </w:p>
    <w:p w14:paraId="00000034" w14:textId="77777777" w:rsidR="00694485" w:rsidRPr="005F51A3" w:rsidRDefault="00666D68">
      <w:pPr>
        <w:widowControl w:val="0"/>
        <w:pBdr>
          <w:top w:val="nil"/>
          <w:left w:val="nil"/>
          <w:bottom w:val="nil"/>
          <w:right w:val="nil"/>
          <w:between w:val="nil"/>
        </w:pBdr>
        <w:spacing w:after="110"/>
        <w:rPr>
          <w:color w:val="000000"/>
        </w:rPr>
      </w:pPr>
      <w:hyperlink r:id="rId34">
        <w:proofErr w:type="spellStart"/>
        <w:r w:rsidRPr="005F51A3">
          <w:rPr>
            <w:color w:val="000000"/>
          </w:rPr>
          <w:t>Duret</w:t>
        </w:r>
        <w:proofErr w:type="spellEnd"/>
        <w:r w:rsidRPr="005F51A3">
          <w:rPr>
            <w:color w:val="000000"/>
          </w:rPr>
          <w:t xml:space="preserve">, L., Cohen, J., Jubin, C., </w:t>
        </w:r>
        <w:proofErr w:type="spellStart"/>
        <w:r w:rsidRPr="005F51A3">
          <w:rPr>
            <w:color w:val="000000"/>
          </w:rPr>
          <w:t>Dessen</w:t>
        </w:r>
        <w:proofErr w:type="spellEnd"/>
        <w:r w:rsidRPr="005F51A3">
          <w:rPr>
            <w:color w:val="000000"/>
          </w:rPr>
          <w:t xml:space="preserve">, P., </w:t>
        </w:r>
        <w:proofErr w:type="spellStart"/>
        <w:r w:rsidRPr="005F51A3">
          <w:rPr>
            <w:color w:val="000000"/>
          </w:rPr>
          <w:t>Goût</w:t>
        </w:r>
        <w:proofErr w:type="spellEnd"/>
        <w:r w:rsidRPr="005F51A3">
          <w:rPr>
            <w:color w:val="000000"/>
          </w:rPr>
          <w:t xml:space="preserve">, J.-F., </w:t>
        </w:r>
        <w:proofErr w:type="spellStart"/>
        <w:r w:rsidRPr="005F51A3">
          <w:rPr>
            <w:color w:val="000000"/>
          </w:rPr>
          <w:t>Mousset</w:t>
        </w:r>
        <w:proofErr w:type="spellEnd"/>
        <w:r w:rsidRPr="005F51A3">
          <w:rPr>
            <w:color w:val="000000"/>
          </w:rPr>
          <w:t xml:space="preserve">, S., </w:t>
        </w:r>
        <w:proofErr w:type="spellStart"/>
        <w:r w:rsidRPr="005F51A3">
          <w:rPr>
            <w:color w:val="000000"/>
          </w:rPr>
          <w:t>Aury</w:t>
        </w:r>
        <w:proofErr w:type="spellEnd"/>
        <w:r w:rsidRPr="005F51A3">
          <w:rPr>
            <w:color w:val="000000"/>
          </w:rPr>
          <w:t xml:space="preserve">, J.-M., </w:t>
        </w:r>
        <w:proofErr w:type="spellStart"/>
        <w:r w:rsidRPr="005F51A3">
          <w:rPr>
            <w:color w:val="000000"/>
          </w:rPr>
          <w:t>Jaillon</w:t>
        </w:r>
        <w:proofErr w:type="spellEnd"/>
        <w:r w:rsidRPr="005F51A3">
          <w:rPr>
            <w:color w:val="000000"/>
          </w:rPr>
          <w:t xml:space="preserve">, O., Noël, B., Arnaiz, O., et al. (2008). Analysis of sequence variability in the macronuclear DNA of </w:t>
        </w:r>
      </w:hyperlink>
      <w:hyperlink r:id="rId35">
        <w:r w:rsidRPr="005F51A3">
          <w:rPr>
            <w:i/>
            <w:color w:val="000000"/>
          </w:rPr>
          <w:t xml:space="preserve">Paramecium </w:t>
        </w:r>
        <w:proofErr w:type="spellStart"/>
        <w:r w:rsidRPr="005F51A3">
          <w:rPr>
            <w:i/>
            <w:color w:val="000000"/>
          </w:rPr>
          <w:t>tetraurelia</w:t>
        </w:r>
        <w:proofErr w:type="spellEnd"/>
      </w:hyperlink>
      <w:hyperlink r:id="rId36">
        <w:r w:rsidRPr="005F51A3">
          <w:rPr>
            <w:color w:val="000000"/>
          </w:rPr>
          <w:t xml:space="preserve">: a somatic view of the germline. Genome Res. </w:t>
        </w:r>
      </w:hyperlink>
      <w:hyperlink r:id="rId37">
        <w:r w:rsidRPr="005F51A3">
          <w:rPr>
            <w:i/>
            <w:color w:val="000000"/>
          </w:rPr>
          <w:t>18</w:t>
        </w:r>
      </w:hyperlink>
      <w:hyperlink r:id="rId38">
        <w:r w:rsidRPr="005F51A3">
          <w:rPr>
            <w:color w:val="000000"/>
          </w:rPr>
          <w:t>, 585–596.</w:t>
        </w:r>
      </w:hyperlink>
    </w:p>
    <w:p w14:paraId="00000035" w14:textId="77777777" w:rsidR="00694485" w:rsidRPr="005F51A3" w:rsidRDefault="00666D68">
      <w:pPr>
        <w:widowControl w:val="0"/>
        <w:pBdr>
          <w:top w:val="nil"/>
          <w:left w:val="nil"/>
          <w:bottom w:val="nil"/>
          <w:right w:val="nil"/>
          <w:between w:val="nil"/>
        </w:pBdr>
        <w:spacing w:after="110"/>
        <w:rPr>
          <w:color w:val="000000"/>
        </w:rPr>
      </w:pPr>
      <w:hyperlink r:id="rId39">
        <w:proofErr w:type="spellStart"/>
        <w:r w:rsidRPr="005F51A3">
          <w:rPr>
            <w:color w:val="000000"/>
          </w:rPr>
          <w:t>Fillingham</w:t>
        </w:r>
        <w:proofErr w:type="spellEnd"/>
        <w:r w:rsidRPr="005F51A3">
          <w:rPr>
            <w:color w:val="000000"/>
          </w:rPr>
          <w:t xml:space="preserve">, J.S., Thing, T.A., </w:t>
        </w:r>
        <w:proofErr w:type="spellStart"/>
        <w:r w:rsidRPr="005F51A3">
          <w:rPr>
            <w:color w:val="000000"/>
          </w:rPr>
          <w:t>Vythilingum</w:t>
        </w:r>
        <w:proofErr w:type="spellEnd"/>
        <w:r w:rsidRPr="005F51A3">
          <w:rPr>
            <w:color w:val="000000"/>
          </w:rPr>
          <w:t xml:space="preserve">, N., </w:t>
        </w:r>
        <w:proofErr w:type="spellStart"/>
        <w:r w:rsidRPr="005F51A3">
          <w:rPr>
            <w:color w:val="000000"/>
          </w:rPr>
          <w:t>Keuroghlian</w:t>
        </w:r>
        <w:proofErr w:type="spellEnd"/>
        <w:r w:rsidRPr="005F51A3">
          <w:rPr>
            <w:color w:val="000000"/>
          </w:rPr>
          <w:t>, A., Bruno, D., Golding, G.B., and Pearlman, R.E. (2004). A non-long terminal repeat retrotransposon family</w:t>
        </w:r>
        <w:r w:rsidRPr="005F51A3">
          <w:rPr>
            <w:color w:val="000000"/>
          </w:rPr>
          <w:t xml:space="preserve"> is restricted to the germ line micronucleus of the ciliated protozoan </w:t>
        </w:r>
      </w:hyperlink>
      <w:hyperlink r:id="rId40">
        <w:r w:rsidRPr="005F51A3">
          <w:rPr>
            <w:i/>
            <w:color w:val="000000"/>
          </w:rPr>
          <w:t xml:space="preserve">Tetrahymena </w:t>
        </w:r>
        <w:proofErr w:type="spellStart"/>
        <w:r w:rsidRPr="005F51A3">
          <w:rPr>
            <w:i/>
            <w:color w:val="000000"/>
          </w:rPr>
          <w:t>thermophila</w:t>
        </w:r>
        <w:proofErr w:type="spellEnd"/>
      </w:hyperlink>
      <w:hyperlink r:id="rId41">
        <w:r w:rsidRPr="005F51A3">
          <w:rPr>
            <w:color w:val="000000"/>
          </w:rPr>
          <w:t xml:space="preserve">. Eukaryotic Cell </w:t>
        </w:r>
      </w:hyperlink>
      <w:hyperlink r:id="rId42">
        <w:r w:rsidRPr="005F51A3">
          <w:rPr>
            <w:i/>
            <w:color w:val="000000"/>
          </w:rPr>
          <w:t>3</w:t>
        </w:r>
      </w:hyperlink>
      <w:hyperlink r:id="rId43">
        <w:r w:rsidRPr="005F51A3">
          <w:rPr>
            <w:color w:val="000000"/>
          </w:rPr>
          <w:t>, 157–169.</w:t>
        </w:r>
      </w:hyperlink>
    </w:p>
    <w:p w14:paraId="00000036" w14:textId="77777777" w:rsidR="00694485" w:rsidRPr="005F51A3" w:rsidRDefault="00666D68">
      <w:pPr>
        <w:widowControl w:val="0"/>
        <w:pBdr>
          <w:top w:val="nil"/>
          <w:left w:val="nil"/>
          <w:bottom w:val="nil"/>
          <w:right w:val="nil"/>
          <w:between w:val="nil"/>
        </w:pBdr>
        <w:spacing w:after="110"/>
        <w:rPr>
          <w:color w:val="000000"/>
        </w:rPr>
      </w:pPr>
      <w:hyperlink r:id="rId44">
        <w:proofErr w:type="spellStart"/>
        <w:r w:rsidRPr="005F51A3">
          <w:rPr>
            <w:color w:val="000000"/>
          </w:rPr>
          <w:t>Prjibelski</w:t>
        </w:r>
        <w:proofErr w:type="spellEnd"/>
        <w:r w:rsidRPr="005F51A3">
          <w:rPr>
            <w:color w:val="000000"/>
          </w:rPr>
          <w:t xml:space="preserve">, A., </w:t>
        </w:r>
        <w:proofErr w:type="spellStart"/>
        <w:r w:rsidRPr="005F51A3">
          <w:rPr>
            <w:color w:val="000000"/>
          </w:rPr>
          <w:t>Antipov</w:t>
        </w:r>
        <w:proofErr w:type="spellEnd"/>
        <w:r w:rsidRPr="005F51A3">
          <w:rPr>
            <w:color w:val="000000"/>
          </w:rPr>
          <w:t xml:space="preserve">, D., </w:t>
        </w:r>
        <w:proofErr w:type="spellStart"/>
        <w:r w:rsidRPr="005F51A3">
          <w:rPr>
            <w:color w:val="000000"/>
          </w:rPr>
          <w:t>Meleshko</w:t>
        </w:r>
        <w:proofErr w:type="spellEnd"/>
        <w:r w:rsidRPr="005F51A3">
          <w:rPr>
            <w:color w:val="000000"/>
          </w:rPr>
          <w:t>, D., Lapidus, A., an</w:t>
        </w:r>
        <w:r w:rsidRPr="005F51A3">
          <w:rPr>
            <w:color w:val="000000"/>
          </w:rPr>
          <w:t xml:space="preserve">d </w:t>
        </w:r>
        <w:proofErr w:type="spellStart"/>
        <w:r w:rsidRPr="005F51A3">
          <w:rPr>
            <w:color w:val="000000"/>
          </w:rPr>
          <w:t>Korobeynikov</w:t>
        </w:r>
        <w:proofErr w:type="spellEnd"/>
        <w:r w:rsidRPr="005F51A3">
          <w:rPr>
            <w:color w:val="000000"/>
          </w:rPr>
          <w:t xml:space="preserve">, A. (2020). Using </w:t>
        </w:r>
        <w:proofErr w:type="spellStart"/>
        <w:r w:rsidRPr="005F51A3">
          <w:rPr>
            <w:color w:val="000000"/>
          </w:rPr>
          <w:t>SPAdes</w:t>
        </w:r>
        <w:proofErr w:type="spellEnd"/>
        <w:r w:rsidRPr="005F51A3">
          <w:rPr>
            <w:color w:val="000000"/>
          </w:rPr>
          <w:t xml:space="preserve"> de novo assembler. </w:t>
        </w:r>
        <w:proofErr w:type="spellStart"/>
        <w:r w:rsidRPr="005F51A3">
          <w:rPr>
            <w:color w:val="000000"/>
          </w:rPr>
          <w:t>Curr</w:t>
        </w:r>
        <w:proofErr w:type="spellEnd"/>
        <w:r w:rsidRPr="005F51A3">
          <w:rPr>
            <w:color w:val="000000"/>
          </w:rPr>
          <w:t xml:space="preserve">. </w:t>
        </w:r>
        <w:proofErr w:type="spellStart"/>
        <w:r w:rsidRPr="005F51A3">
          <w:rPr>
            <w:color w:val="000000"/>
          </w:rPr>
          <w:t>Protoc</w:t>
        </w:r>
        <w:proofErr w:type="spellEnd"/>
        <w:r w:rsidRPr="005F51A3">
          <w:rPr>
            <w:color w:val="000000"/>
          </w:rPr>
          <w:t xml:space="preserve">. Bioinformatics </w:t>
        </w:r>
      </w:hyperlink>
      <w:hyperlink r:id="rId45">
        <w:r w:rsidRPr="005F51A3">
          <w:rPr>
            <w:i/>
            <w:color w:val="000000"/>
          </w:rPr>
          <w:t>70</w:t>
        </w:r>
      </w:hyperlink>
      <w:hyperlink r:id="rId46">
        <w:r w:rsidRPr="005F51A3">
          <w:rPr>
            <w:color w:val="000000"/>
          </w:rPr>
          <w:t>, e102.</w:t>
        </w:r>
      </w:hyperlink>
    </w:p>
    <w:p w14:paraId="00000037" w14:textId="77777777" w:rsidR="00694485" w:rsidRPr="005F51A3" w:rsidRDefault="00666D68">
      <w:pPr>
        <w:widowControl w:val="0"/>
        <w:pBdr>
          <w:top w:val="nil"/>
          <w:left w:val="nil"/>
          <w:bottom w:val="nil"/>
          <w:right w:val="nil"/>
          <w:between w:val="nil"/>
        </w:pBdr>
        <w:spacing w:after="110"/>
        <w:rPr>
          <w:color w:val="000000"/>
        </w:rPr>
      </w:pPr>
      <w:hyperlink r:id="rId47">
        <w:proofErr w:type="spellStart"/>
        <w:r w:rsidRPr="005F51A3">
          <w:rPr>
            <w:color w:val="000000"/>
          </w:rPr>
          <w:t>Schoeberl</w:t>
        </w:r>
        <w:proofErr w:type="spellEnd"/>
        <w:r w:rsidRPr="005F51A3">
          <w:rPr>
            <w:color w:val="000000"/>
          </w:rPr>
          <w:t xml:space="preserve">, U.E., </w:t>
        </w:r>
        <w:proofErr w:type="spellStart"/>
        <w:r w:rsidRPr="005F51A3">
          <w:rPr>
            <w:color w:val="000000"/>
          </w:rPr>
          <w:t>Kurth</w:t>
        </w:r>
        <w:proofErr w:type="spellEnd"/>
        <w:r w:rsidRPr="005F51A3">
          <w:rPr>
            <w:color w:val="000000"/>
          </w:rPr>
          <w:t xml:space="preserve">, H.M., Noto, T., and Mochizuki, K. (2012). Biased transcription and selective degradation of small RNAs shape the pattern of DNA elimination in </w:t>
        </w:r>
      </w:hyperlink>
      <w:hyperlink r:id="rId48">
        <w:r w:rsidRPr="005F51A3">
          <w:rPr>
            <w:i/>
            <w:color w:val="000000"/>
          </w:rPr>
          <w:t>Tetrahymena.</w:t>
        </w:r>
      </w:hyperlink>
      <w:hyperlink r:id="rId49">
        <w:r w:rsidRPr="005F51A3">
          <w:rPr>
            <w:color w:val="000000"/>
          </w:rPr>
          <w:t xml:space="preserve"> Genes Dev. </w:t>
        </w:r>
      </w:hyperlink>
      <w:hyperlink r:id="rId50">
        <w:r w:rsidRPr="005F51A3">
          <w:rPr>
            <w:i/>
            <w:color w:val="000000"/>
          </w:rPr>
          <w:t>26</w:t>
        </w:r>
      </w:hyperlink>
      <w:hyperlink r:id="rId51">
        <w:r w:rsidRPr="005F51A3">
          <w:rPr>
            <w:color w:val="000000"/>
          </w:rPr>
          <w:t>, 1729–1742.</w:t>
        </w:r>
      </w:hyperlink>
    </w:p>
    <w:p w14:paraId="00000038" w14:textId="77777777" w:rsidR="00694485" w:rsidRPr="005F51A3" w:rsidRDefault="00666D68">
      <w:pPr>
        <w:widowControl w:val="0"/>
        <w:pBdr>
          <w:top w:val="nil"/>
          <w:left w:val="nil"/>
          <w:bottom w:val="nil"/>
          <w:right w:val="nil"/>
          <w:between w:val="nil"/>
        </w:pBdr>
        <w:spacing w:after="110"/>
        <w:rPr>
          <w:color w:val="000000"/>
        </w:rPr>
      </w:pPr>
      <w:hyperlink r:id="rId52">
        <w:r w:rsidRPr="005F51A3">
          <w:rPr>
            <w:color w:val="000000"/>
          </w:rPr>
          <w:t xml:space="preserve">Singh, M., </w:t>
        </w:r>
        <w:proofErr w:type="spellStart"/>
        <w:r w:rsidRPr="005F51A3">
          <w:rPr>
            <w:color w:val="000000"/>
          </w:rPr>
          <w:t>Seah</w:t>
        </w:r>
        <w:proofErr w:type="spellEnd"/>
        <w:r w:rsidRPr="005F51A3">
          <w:rPr>
            <w:color w:val="000000"/>
          </w:rPr>
          <w:t xml:space="preserve">, B.K.B., Emmerich, C., Singh, A., </w:t>
        </w:r>
        <w:proofErr w:type="spellStart"/>
        <w:r w:rsidRPr="005F51A3">
          <w:rPr>
            <w:color w:val="000000"/>
          </w:rPr>
          <w:t>Woehle</w:t>
        </w:r>
        <w:proofErr w:type="spellEnd"/>
        <w:r w:rsidRPr="005F51A3">
          <w:rPr>
            <w:color w:val="000000"/>
          </w:rPr>
          <w:t xml:space="preserve">, C., </w:t>
        </w:r>
        <w:proofErr w:type="spellStart"/>
        <w:r w:rsidRPr="005F51A3">
          <w:rPr>
            <w:color w:val="000000"/>
          </w:rPr>
          <w:t>Huettel</w:t>
        </w:r>
        <w:proofErr w:type="spellEnd"/>
        <w:r w:rsidRPr="005F51A3">
          <w:rPr>
            <w:color w:val="000000"/>
          </w:rPr>
          <w:t xml:space="preserve">, B., Byerly, A., Stover, N.A., </w:t>
        </w:r>
        <w:proofErr w:type="spellStart"/>
        <w:r w:rsidRPr="005F51A3">
          <w:rPr>
            <w:color w:val="000000"/>
          </w:rPr>
          <w:t>Sugiura</w:t>
        </w:r>
        <w:proofErr w:type="spellEnd"/>
        <w:r w:rsidRPr="005F51A3">
          <w:rPr>
            <w:color w:val="000000"/>
          </w:rPr>
          <w:t xml:space="preserve">, M., </w:t>
        </w:r>
        <w:proofErr w:type="spellStart"/>
        <w:r w:rsidRPr="005F51A3">
          <w:rPr>
            <w:color w:val="000000"/>
          </w:rPr>
          <w:t>Harumoto</w:t>
        </w:r>
        <w:proofErr w:type="spellEnd"/>
        <w:r w:rsidRPr="005F51A3">
          <w:rPr>
            <w:color w:val="000000"/>
          </w:rPr>
          <w:t xml:space="preserve">, T., et al. (2021). The </w:t>
        </w:r>
      </w:hyperlink>
      <w:hyperlink r:id="rId53">
        <w:r w:rsidRPr="005F51A3">
          <w:rPr>
            <w:i/>
            <w:color w:val="000000"/>
          </w:rPr>
          <w:t xml:space="preserve">Blepharisma </w:t>
        </w:r>
        <w:proofErr w:type="spellStart"/>
        <w:r w:rsidRPr="005F51A3">
          <w:rPr>
            <w:i/>
            <w:color w:val="000000"/>
          </w:rPr>
          <w:t>stoltei</w:t>
        </w:r>
        <w:proofErr w:type="spellEnd"/>
      </w:hyperlink>
      <w:hyperlink r:id="rId54">
        <w:r w:rsidRPr="005F51A3">
          <w:rPr>
            <w:color w:val="000000"/>
          </w:rPr>
          <w:t xml:space="preserve"> macronuclear genome: towards the origins of whole genome reorganization. </w:t>
        </w:r>
        <w:proofErr w:type="spellStart"/>
        <w:r w:rsidRPr="005F51A3">
          <w:rPr>
            <w:color w:val="000000"/>
          </w:rPr>
          <w:t>BioRxiv</w:t>
        </w:r>
        <w:proofErr w:type="spellEnd"/>
        <w:r w:rsidRPr="005F51A3">
          <w:rPr>
            <w:color w:val="000000"/>
          </w:rPr>
          <w:t>.</w:t>
        </w:r>
      </w:hyperlink>
    </w:p>
    <w:p w14:paraId="00000039" w14:textId="77777777" w:rsidR="00694485" w:rsidRPr="005F51A3" w:rsidRDefault="00666D68">
      <w:pPr>
        <w:widowControl w:val="0"/>
        <w:pBdr>
          <w:top w:val="nil"/>
          <w:left w:val="nil"/>
          <w:bottom w:val="nil"/>
          <w:right w:val="nil"/>
          <w:between w:val="nil"/>
        </w:pBdr>
        <w:spacing w:after="110"/>
        <w:rPr>
          <w:color w:val="000000"/>
        </w:rPr>
      </w:pPr>
      <w:hyperlink r:id="rId55">
        <w:r w:rsidRPr="005F51A3">
          <w:rPr>
            <w:color w:val="000000"/>
          </w:rPr>
          <w:t xml:space="preserve">Swart, E.C., Wilkes, C.D., Sandoval, P.Y., </w:t>
        </w:r>
        <w:proofErr w:type="spellStart"/>
        <w:r w:rsidRPr="005F51A3">
          <w:rPr>
            <w:color w:val="000000"/>
          </w:rPr>
          <w:t>Arambasic</w:t>
        </w:r>
        <w:proofErr w:type="spellEnd"/>
        <w:r w:rsidRPr="005F51A3">
          <w:rPr>
            <w:color w:val="000000"/>
          </w:rPr>
          <w:t xml:space="preserve">, M., Sperling, L., and </w:t>
        </w:r>
        <w:proofErr w:type="spellStart"/>
        <w:r w:rsidRPr="005F51A3">
          <w:rPr>
            <w:color w:val="000000"/>
          </w:rPr>
          <w:t>Nowacki</w:t>
        </w:r>
        <w:proofErr w:type="spellEnd"/>
        <w:r w:rsidRPr="005F51A3">
          <w:rPr>
            <w:color w:val="000000"/>
          </w:rPr>
          <w:t xml:space="preserve">, M. (2014). Genome-wide analysis of genetic and epigenetic control of programmed DNA </w:t>
        </w:r>
        <w:r w:rsidRPr="005F51A3">
          <w:rPr>
            <w:color w:val="000000"/>
          </w:rPr>
          <w:lastRenderedPageBreak/>
          <w:t xml:space="preserve">deletion. Nucleic Acids Res. </w:t>
        </w:r>
      </w:hyperlink>
      <w:hyperlink r:id="rId56">
        <w:r w:rsidRPr="005F51A3">
          <w:rPr>
            <w:i/>
            <w:color w:val="000000"/>
          </w:rPr>
          <w:t>42</w:t>
        </w:r>
      </w:hyperlink>
      <w:hyperlink r:id="rId57">
        <w:r w:rsidRPr="005F51A3">
          <w:rPr>
            <w:color w:val="000000"/>
          </w:rPr>
          <w:t>, 8970–8983.</w:t>
        </w:r>
      </w:hyperlink>
    </w:p>
    <w:p w14:paraId="0000003A" w14:textId="77777777" w:rsidR="00694485" w:rsidRPr="005F51A3" w:rsidRDefault="00666D68">
      <w:pPr>
        <w:widowControl w:val="0"/>
        <w:pBdr>
          <w:top w:val="nil"/>
          <w:left w:val="nil"/>
          <w:bottom w:val="nil"/>
          <w:right w:val="nil"/>
          <w:between w:val="nil"/>
        </w:pBdr>
        <w:spacing w:after="110"/>
        <w:rPr>
          <w:color w:val="000000"/>
        </w:rPr>
      </w:pPr>
      <w:hyperlink r:id="rId58">
        <w:proofErr w:type="spellStart"/>
        <w:r w:rsidRPr="005F51A3">
          <w:rPr>
            <w:color w:val="000000"/>
          </w:rPr>
          <w:t>Zerbino</w:t>
        </w:r>
        <w:proofErr w:type="spellEnd"/>
        <w:r w:rsidRPr="005F51A3">
          <w:rPr>
            <w:color w:val="000000"/>
          </w:rPr>
          <w:t>, D.R., and Birney, E. (2008). Velvet: algorithms for de novo short r</w:t>
        </w:r>
        <w:r w:rsidRPr="005F51A3">
          <w:rPr>
            <w:color w:val="000000"/>
          </w:rPr>
          <w:t xml:space="preserve">ead assembly using de Bruijn graphs. Genome Res. </w:t>
        </w:r>
      </w:hyperlink>
      <w:hyperlink r:id="rId59">
        <w:r w:rsidRPr="005F51A3">
          <w:rPr>
            <w:i/>
            <w:color w:val="000000"/>
          </w:rPr>
          <w:t>18</w:t>
        </w:r>
      </w:hyperlink>
      <w:hyperlink r:id="rId60">
        <w:r w:rsidRPr="005F51A3">
          <w:rPr>
            <w:color w:val="000000"/>
          </w:rPr>
          <w:t>, 821–829.</w:t>
        </w:r>
      </w:hyperlink>
    </w:p>
    <w:sectPr w:rsidR="00694485" w:rsidRPr="005F51A3" w:rsidSect="005F51A3">
      <w:headerReference w:type="even" r:id="rId61"/>
      <w:headerReference w:type="default" r:id="rId62"/>
      <w:footerReference w:type="even" r:id="rId63"/>
      <w:footerReference w:type="default" r:id="rId64"/>
      <w:headerReference w:type="first" r:id="rId65"/>
      <w:footerReference w:type="first" r:id="rId66"/>
      <w:pgSz w:w="11906" w:h="16838"/>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F1CF3" w14:textId="77777777" w:rsidR="00666D68" w:rsidRDefault="00666D68">
      <w:pPr>
        <w:spacing w:after="0" w:line="240" w:lineRule="auto"/>
      </w:pPr>
      <w:r>
        <w:separator/>
      </w:r>
    </w:p>
  </w:endnote>
  <w:endnote w:type="continuationSeparator" w:id="0">
    <w:p w14:paraId="20E56D52" w14:textId="77777777" w:rsidR="00666D68" w:rsidRDefault="00666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7BEAE0" w14:textId="77777777" w:rsidR="005F51A3" w:rsidRDefault="005F51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3B" w14:textId="1EC47061" w:rsidR="00694485" w:rsidRDefault="00666D68">
    <w:pPr>
      <w:jc w:val="center"/>
    </w:pPr>
    <w:r>
      <w:fldChar w:fldCharType="begin"/>
    </w:r>
    <w:r>
      <w:instrText>PAGE</w:instrText>
    </w:r>
    <w:r>
      <w:fldChar w:fldCharType="separate"/>
    </w:r>
    <w:r w:rsidR="005F51A3">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305146" w14:textId="77777777" w:rsidR="005F51A3" w:rsidRDefault="005F51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22F39" w14:textId="77777777" w:rsidR="00666D68" w:rsidRDefault="00666D68">
      <w:pPr>
        <w:spacing w:after="0" w:line="240" w:lineRule="auto"/>
      </w:pPr>
      <w:r>
        <w:separator/>
      </w:r>
    </w:p>
  </w:footnote>
  <w:footnote w:type="continuationSeparator" w:id="0">
    <w:p w14:paraId="515711C3" w14:textId="77777777" w:rsidR="00666D68" w:rsidRDefault="00666D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B9CAC9" w14:textId="77777777" w:rsidR="005F51A3" w:rsidRDefault="005F51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C33741" w14:textId="77777777" w:rsidR="005F51A3" w:rsidRDefault="005F51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22A64" w14:textId="77777777" w:rsidR="005F51A3" w:rsidRDefault="005F51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4485"/>
    <w:rsid w:val="005F51A3"/>
    <w:rsid w:val="00666D68"/>
    <w:rsid w:val="0069448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BBD84A"/>
  <w15:docId w15:val="{0ED1E6B8-4DFD-374D-AAA8-C073D4405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after="20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8"/>
      <w:szCs w:val="28"/>
    </w:rPr>
  </w:style>
  <w:style w:type="paragraph" w:styleId="Heading2">
    <w:name w:val="heading 2"/>
    <w:basedOn w:val="Normal"/>
    <w:next w:val="Normal"/>
    <w:uiPriority w:val="9"/>
    <w:unhideWhenUsed/>
    <w:qFormat/>
    <w:pPr>
      <w:keepNext/>
      <w:keepLines/>
      <w:spacing w:before="360" w:after="120"/>
      <w:outlineLvl w:val="1"/>
    </w:pPr>
    <w:rPr>
      <w:i/>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5F51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51A3"/>
  </w:style>
  <w:style w:type="paragraph" w:styleId="Footer">
    <w:name w:val="footer"/>
    <w:basedOn w:val="Normal"/>
    <w:link w:val="FooterChar"/>
    <w:uiPriority w:val="99"/>
    <w:unhideWhenUsed/>
    <w:rsid w:val="005F51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51A3"/>
  </w:style>
  <w:style w:type="character" w:styleId="LineNumber">
    <w:name w:val="line number"/>
    <w:basedOn w:val="DefaultParagraphFont"/>
    <w:uiPriority w:val="99"/>
    <w:semiHidden/>
    <w:unhideWhenUsed/>
    <w:rsid w:val="005F5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sciwheel.com/work/bibliography/372905" TargetMode="External"/><Relationship Id="rId21" Type="http://schemas.openxmlformats.org/officeDocument/2006/relationships/hyperlink" Target="https://sciwheel.com/work/bibliography/2201947" TargetMode="External"/><Relationship Id="rId34" Type="http://schemas.openxmlformats.org/officeDocument/2006/relationships/hyperlink" Target="https://sciwheel.com/work/bibliography/326423" TargetMode="External"/><Relationship Id="rId42" Type="http://schemas.openxmlformats.org/officeDocument/2006/relationships/hyperlink" Target="https://sciwheel.com/work/bibliography/2201960" TargetMode="External"/><Relationship Id="rId47" Type="http://schemas.openxmlformats.org/officeDocument/2006/relationships/hyperlink" Target="https://sciwheel.com/work/bibliography/2310080" TargetMode="External"/><Relationship Id="rId50" Type="http://schemas.openxmlformats.org/officeDocument/2006/relationships/hyperlink" Target="https://sciwheel.com/work/bibliography/2310080" TargetMode="External"/><Relationship Id="rId55" Type="http://schemas.openxmlformats.org/officeDocument/2006/relationships/hyperlink" Target="https://sciwheel.com/work/bibliography/4034486" TargetMode="External"/><Relationship Id="rId63" Type="http://schemas.openxmlformats.org/officeDocument/2006/relationships/footer" Target="footer1.xml"/><Relationship Id="rId68" Type="http://schemas.openxmlformats.org/officeDocument/2006/relationships/theme" Target="theme/theme1.xml"/><Relationship Id="rId7" Type="http://schemas.openxmlformats.org/officeDocument/2006/relationships/hyperlink" Target="https://sciwheel.com/work/citation?ids=12158331&amp;pre=&amp;suf=&amp;sa=0" TargetMode="External"/><Relationship Id="rId2" Type="http://schemas.openxmlformats.org/officeDocument/2006/relationships/settings" Target="settings.xml"/><Relationship Id="rId16" Type="http://schemas.openxmlformats.org/officeDocument/2006/relationships/hyperlink" Target="https://sciwheel.com/work/citation?ids=9670085&amp;pre=&amp;suf=&amp;sa=0" TargetMode="External"/><Relationship Id="rId29" Type="http://schemas.openxmlformats.org/officeDocument/2006/relationships/hyperlink" Target="https://sciwheel.com/work/bibliography/4034499" TargetMode="External"/><Relationship Id="rId11" Type="http://schemas.openxmlformats.org/officeDocument/2006/relationships/hyperlink" Target="https://sciwheel.com/work/citation?ids=372905&amp;pre=&amp;suf=&amp;sa=0" TargetMode="External"/><Relationship Id="rId24" Type="http://schemas.openxmlformats.org/officeDocument/2006/relationships/hyperlink" Target="https://sciwheel.com/work/bibliography/2201947" TargetMode="External"/><Relationship Id="rId32" Type="http://schemas.openxmlformats.org/officeDocument/2006/relationships/hyperlink" Target="https://sciwheel.com/work/bibliography/4034499" TargetMode="External"/><Relationship Id="rId37" Type="http://schemas.openxmlformats.org/officeDocument/2006/relationships/hyperlink" Target="https://sciwheel.com/work/bibliography/326423" TargetMode="External"/><Relationship Id="rId40" Type="http://schemas.openxmlformats.org/officeDocument/2006/relationships/hyperlink" Target="https://sciwheel.com/work/bibliography/2201960" TargetMode="External"/><Relationship Id="rId45" Type="http://schemas.openxmlformats.org/officeDocument/2006/relationships/hyperlink" Target="https://sciwheel.com/work/bibliography/9670085" TargetMode="External"/><Relationship Id="rId53" Type="http://schemas.openxmlformats.org/officeDocument/2006/relationships/hyperlink" Target="https://sciwheel.com/work/bibliography/12158331" TargetMode="External"/><Relationship Id="rId58" Type="http://schemas.openxmlformats.org/officeDocument/2006/relationships/hyperlink" Target="https://sciwheel.com/work/bibliography/162676" TargetMode="External"/><Relationship Id="rId66" Type="http://schemas.openxmlformats.org/officeDocument/2006/relationships/footer" Target="footer3.xml"/><Relationship Id="rId5" Type="http://schemas.openxmlformats.org/officeDocument/2006/relationships/endnotes" Target="endnotes.xml"/><Relationship Id="rId61" Type="http://schemas.openxmlformats.org/officeDocument/2006/relationships/header" Target="header1.xml"/><Relationship Id="rId19" Type="http://schemas.openxmlformats.org/officeDocument/2006/relationships/hyperlink" Target="https://github.com/PacificBiosciences/ccs" TargetMode="External"/><Relationship Id="rId14" Type="http://schemas.openxmlformats.org/officeDocument/2006/relationships/hyperlink" Target="https://sciwheel.com/work/citation?ids=2310080&amp;pre=&amp;suf=&amp;sa=0" TargetMode="External"/><Relationship Id="rId22" Type="http://schemas.openxmlformats.org/officeDocument/2006/relationships/hyperlink" Target="https://sciwheel.com/work/bibliography/2201947" TargetMode="External"/><Relationship Id="rId27" Type="http://schemas.openxmlformats.org/officeDocument/2006/relationships/hyperlink" Target="https://sciwheel.com/work/bibliography/372905" TargetMode="External"/><Relationship Id="rId30" Type="http://schemas.openxmlformats.org/officeDocument/2006/relationships/hyperlink" Target="https://sciwheel.com/work/bibliography/4034499" TargetMode="External"/><Relationship Id="rId35" Type="http://schemas.openxmlformats.org/officeDocument/2006/relationships/hyperlink" Target="https://sciwheel.com/work/bibliography/326423" TargetMode="External"/><Relationship Id="rId43" Type="http://schemas.openxmlformats.org/officeDocument/2006/relationships/hyperlink" Target="https://sciwheel.com/work/bibliography/2201960" TargetMode="External"/><Relationship Id="rId48" Type="http://schemas.openxmlformats.org/officeDocument/2006/relationships/hyperlink" Target="https://sciwheel.com/work/bibliography/2310080" TargetMode="External"/><Relationship Id="rId56" Type="http://schemas.openxmlformats.org/officeDocument/2006/relationships/hyperlink" Target="https://sciwheel.com/work/bibliography/4034486" TargetMode="External"/><Relationship Id="rId64" Type="http://schemas.openxmlformats.org/officeDocument/2006/relationships/footer" Target="footer2.xml"/><Relationship Id="rId8" Type="http://schemas.openxmlformats.org/officeDocument/2006/relationships/hyperlink" Target="https://sciwheel.com/work/citation?ids=2201947&amp;pre=&amp;suf=&amp;sa=0" TargetMode="External"/><Relationship Id="rId51" Type="http://schemas.openxmlformats.org/officeDocument/2006/relationships/hyperlink" Target="https://sciwheel.com/work/bibliography/2310080" TargetMode="External"/><Relationship Id="rId3" Type="http://schemas.openxmlformats.org/officeDocument/2006/relationships/webSettings" Target="webSettings.xml"/><Relationship Id="rId12" Type="http://schemas.openxmlformats.org/officeDocument/2006/relationships/hyperlink" Target="https://sciwheel.com/work/citation?ids=12158331&amp;pre=&amp;suf=&amp;sa=0" TargetMode="External"/><Relationship Id="rId17" Type="http://schemas.openxmlformats.org/officeDocument/2006/relationships/hyperlink" Target="https://sciwheel.com/work/citation?ids=162676&amp;pre=&amp;suf=&amp;sa=0" TargetMode="External"/><Relationship Id="rId25" Type="http://schemas.openxmlformats.org/officeDocument/2006/relationships/hyperlink" Target="https://sciwheel.com/work/bibliography/2201947" TargetMode="External"/><Relationship Id="rId33" Type="http://schemas.openxmlformats.org/officeDocument/2006/relationships/hyperlink" Target="https://sciwheel.com/work/bibliography/4034499" TargetMode="External"/><Relationship Id="rId38" Type="http://schemas.openxmlformats.org/officeDocument/2006/relationships/hyperlink" Target="https://sciwheel.com/work/bibliography/326423" TargetMode="External"/><Relationship Id="rId46" Type="http://schemas.openxmlformats.org/officeDocument/2006/relationships/hyperlink" Target="https://sciwheel.com/work/bibliography/9670085" TargetMode="External"/><Relationship Id="rId59" Type="http://schemas.openxmlformats.org/officeDocument/2006/relationships/hyperlink" Target="https://sciwheel.com/work/bibliography/162676" TargetMode="External"/><Relationship Id="rId67" Type="http://schemas.openxmlformats.org/officeDocument/2006/relationships/fontTable" Target="fontTable.xml"/><Relationship Id="rId20" Type="http://schemas.openxmlformats.org/officeDocument/2006/relationships/hyperlink" Target="https://www.insdc.org/files/feature_table.html" TargetMode="External"/><Relationship Id="rId41" Type="http://schemas.openxmlformats.org/officeDocument/2006/relationships/hyperlink" Target="https://sciwheel.com/work/bibliography/2201960" TargetMode="External"/><Relationship Id="rId54" Type="http://schemas.openxmlformats.org/officeDocument/2006/relationships/hyperlink" Target="https://sciwheel.com/work/bibliography/12158331" TargetMode="External"/><Relationship Id="rId62" Type="http://schemas.openxmlformats.org/officeDocument/2006/relationships/header" Target="header2.xml"/><Relationship Id="rId1" Type="http://schemas.openxmlformats.org/officeDocument/2006/relationships/styles" Target="styles.xml"/><Relationship Id="rId6" Type="http://schemas.openxmlformats.org/officeDocument/2006/relationships/hyperlink" Target="https://sciwheel.com/work/citation?ids=4034499&amp;pre=&amp;suf=&amp;sa=0" TargetMode="External"/><Relationship Id="rId15" Type="http://schemas.openxmlformats.org/officeDocument/2006/relationships/hyperlink" Target="https://sciwheel.com/work/citation?ids=4034499&amp;pre=&amp;suf=&amp;sa=0" TargetMode="External"/><Relationship Id="rId23" Type="http://schemas.openxmlformats.org/officeDocument/2006/relationships/hyperlink" Target="https://sciwheel.com/work/bibliography/2201947" TargetMode="External"/><Relationship Id="rId28" Type="http://schemas.openxmlformats.org/officeDocument/2006/relationships/hyperlink" Target="https://sciwheel.com/work/bibliography/372905" TargetMode="External"/><Relationship Id="rId36" Type="http://schemas.openxmlformats.org/officeDocument/2006/relationships/hyperlink" Target="https://sciwheel.com/work/bibliography/326423" TargetMode="External"/><Relationship Id="rId49" Type="http://schemas.openxmlformats.org/officeDocument/2006/relationships/hyperlink" Target="https://sciwheel.com/work/bibliography/2310080" TargetMode="External"/><Relationship Id="rId57" Type="http://schemas.openxmlformats.org/officeDocument/2006/relationships/hyperlink" Target="https://sciwheel.com/work/bibliography/4034486" TargetMode="External"/><Relationship Id="rId10" Type="http://schemas.openxmlformats.org/officeDocument/2006/relationships/hyperlink" Target="https://sciwheel.com/work/citation?ids=2201960&amp;pre=&amp;suf=&amp;sa=0" TargetMode="External"/><Relationship Id="rId31" Type="http://schemas.openxmlformats.org/officeDocument/2006/relationships/hyperlink" Target="https://sciwheel.com/work/bibliography/4034499" TargetMode="External"/><Relationship Id="rId44" Type="http://schemas.openxmlformats.org/officeDocument/2006/relationships/hyperlink" Target="https://sciwheel.com/work/bibliography/9670085" TargetMode="External"/><Relationship Id="rId52" Type="http://schemas.openxmlformats.org/officeDocument/2006/relationships/hyperlink" Target="https://sciwheel.com/work/bibliography/12158331" TargetMode="External"/><Relationship Id="rId60" Type="http://schemas.openxmlformats.org/officeDocument/2006/relationships/hyperlink" Target="https://sciwheel.com/work/bibliography/162676" TargetMode="External"/><Relationship Id="rId65"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hyperlink" Target="https://sciwheel.com/work/citation?ids=4034486,326423&amp;pre=&amp;pre=&amp;suf=&amp;suf=&amp;sa=0,0" TargetMode="External"/><Relationship Id="rId13" Type="http://schemas.openxmlformats.org/officeDocument/2006/relationships/hyperlink" Target="https://sciwheel.com/work/citation?ids=12158331&amp;pre=&amp;suf=&amp;sa=0" TargetMode="External"/><Relationship Id="rId18" Type="http://schemas.openxmlformats.org/officeDocument/2006/relationships/hyperlink" Target="https://github.com/Swart-lab/ParTIES" TargetMode="External"/><Relationship Id="rId39" Type="http://schemas.openxmlformats.org/officeDocument/2006/relationships/hyperlink" Target="https://sciwheel.com/work/bibliography/22019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510</Words>
  <Characters>20008</Characters>
  <Application>Microsoft Office Word</Application>
  <DocSecurity>0</DocSecurity>
  <Lines>166</Lines>
  <Paragraphs>46</Paragraphs>
  <ScaleCrop>false</ScaleCrop>
  <Company/>
  <LinksUpToDate>false</LinksUpToDate>
  <CharactersWithSpaces>2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stienne Swart</cp:lastModifiedBy>
  <cp:revision>2</cp:revision>
  <dcterms:created xsi:type="dcterms:W3CDTF">2022-04-28T15:42:00Z</dcterms:created>
  <dcterms:modified xsi:type="dcterms:W3CDTF">2022-04-28T15:43:00Z</dcterms:modified>
</cp:coreProperties>
</file>